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5AF5A" w14:textId="18E787ED" w:rsidR="00623A7E" w:rsidRDefault="2DA42DF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C181F65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1 Description of included papers</w:t>
      </w:r>
      <w:r w:rsidR="66E6DD0D" w:rsidRPr="5C181F6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5C22FB9A" w14:textId="77777777" w:rsidR="008A3CBA" w:rsidRDefault="008A3CB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7AE6FE" w14:textId="77777777" w:rsidR="008A3CBA" w:rsidRDefault="008A3CB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904E1C" w14:textId="77777777" w:rsidR="008A3CBA" w:rsidRDefault="008A3CB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6C6984" w14:textId="77777777" w:rsidR="008A3CBA" w:rsidRDefault="008A3CB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2485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10"/>
        <w:gridCol w:w="825"/>
        <w:gridCol w:w="2251"/>
        <w:gridCol w:w="1736"/>
        <w:gridCol w:w="1545"/>
        <w:gridCol w:w="1376"/>
        <w:gridCol w:w="1754"/>
        <w:gridCol w:w="1630"/>
      </w:tblGrid>
      <w:tr w:rsidR="00A11E93" w:rsidRPr="006A0E86" w14:paraId="75C4CC2D" w14:textId="77777777" w:rsidTr="00117CF4">
        <w:trPr>
          <w:trHeight w:val="1530"/>
        </w:trPr>
        <w:tc>
          <w:tcPr>
            <w:tcW w:w="1368" w:type="dxa"/>
            <w:hideMark/>
          </w:tcPr>
          <w:p w14:paraId="0437284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Author</w:t>
            </w:r>
          </w:p>
        </w:tc>
        <w:tc>
          <w:tcPr>
            <w:tcW w:w="825" w:type="dxa"/>
            <w:noWrap/>
            <w:hideMark/>
          </w:tcPr>
          <w:p w14:paraId="5310503B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2251" w:type="dxa"/>
            <w:hideMark/>
          </w:tcPr>
          <w:p w14:paraId="33E2C29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Title</w:t>
            </w:r>
          </w:p>
        </w:tc>
        <w:tc>
          <w:tcPr>
            <w:tcW w:w="1736" w:type="dxa"/>
            <w:hideMark/>
          </w:tcPr>
          <w:p w14:paraId="1D5129C7" w14:textId="53314FDC" w:rsidR="006A0E86" w:rsidRPr="006A0E86" w:rsidRDefault="0009192F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Journal</w:t>
            </w:r>
          </w:p>
        </w:tc>
        <w:tc>
          <w:tcPr>
            <w:tcW w:w="1545" w:type="dxa"/>
            <w:hideMark/>
          </w:tcPr>
          <w:p w14:paraId="26FCFF21" w14:textId="42A7E47D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Study type</w:t>
            </w:r>
          </w:p>
        </w:tc>
        <w:tc>
          <w:tcPr>
            <w:tcW w:w="1376" w:type="dxa"/>
            <w:hideMark/>
          </w:tcPr>
          <w:p w14:paraId="3548CAC4" w14:textId="7D5013CC" w:rsidR="006A0E86" w:rsidRPr="006A0E86" w:rsidRDefault="7E779E73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etting - </w:t>
            </w:r>
            <w:r w:rsidR="006A0E86" w:rsidRPr="5C0DEF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1754" w:type="dxa"/>
            <w:hideMark/>
          </w:tcPr>
          <w:p w14:paraId="449789CF" w14:textId="4D1FECC4" w:rsidR="006A0E86" w:rsidRPr="006A0E86" w:rsidRDefault="2D765AD8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tting - Field</w:t>
            </w:r>
          </w:p>
        </w:tc>
        <w:tc>
          <w:tcPr>
            <w:tcW w:w="1630" w:type="dxa"/>
            <w:hideMark/>
          </w:tcPr>
          <w:p w14:paraId="048EA46B" w14:textId="06B0D619" w:rsidR="006A0E86" w:rsidRPr="006A0E86" w:rsidRDefault="2D765AD8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etting - other</w:t>
            </w:r>
          </w:p>
        </w:tc>
      </w:tr>
      <w:tr w:rsidR="5C181F65" w14:paraId="6A6BC95C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3887262" w14:textId="0E30519E" w:rsidR="3038EB20" w:rsidRDefault="3038EB20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derson</w:t>
            </w:r>
          </w:p>
        </w:tc>
        <w:tc>
          <w:tcPr>
            <w:tcW w:w="825" w:type="dxa"/>
            <w:noWrap/>
            <w:hideMark/>
          </w:tcPr>
          <w:p w14:paraId="1E4CA249" w14:textId="20818A3E" w:rsidR="5C181F65" w:rsidRDefault="2847AD5C" w:rsidP="5C0DE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2847AD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251" w:type="dxa"/>
            <w:noWrap/>
            <w:hideMark/>
          </w:tcPr>
          <w:p w14:paraId="5E5D96E7" w14:textId="1E4501D7" w:rsidR="79EF9ED4" w:rsidRDefault="79EF9ED4" w:rsidP="5C0DEFB2">
            <w:pPr>
              <w:pStyle w:val="Heading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aptive Leadership Framework for Chronic Illness</w:t>
            </w:r>
          </w:p>
          <w:p w14:paraId="673E7A87" w14:textId="703FF8B4" w:rsidR="79EF9ED4" w:rsidRDefault="79EF9ED4" w:rsidP="5C0DEF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aming a Research Agenda for Transforming Care Delivery</w:t>
            </w:r>
          </w:p>
        </w:tc>
        <w:tc>
          <w:tcPr>
            <w:tcW w:w="1736" w:type="dxa"/>
            <w:noWrap/>
            <w:hideMark/>
          </w:tcPr>
          <w:p w14:paraId="4EDAEDE9" w14:textId="2565D206" w:rsidR="3038EB20" w:rsidRDefault="3038EB20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vances in Nursing Science</w:t>
            </w:r>
          </w:p>
        </w:tc>
        <w:tc>
          <w:tcPr>
            <w:tcW w:w="1545" w:type="dxa"/>
            <w:noWrap/>
            <w:hideMark/>
          </w:tcPr>
          <w:p w14:paraId="250F04A1" w14:textId="7D35F314" w:rsidR="5942116D" w:rsidRDefault="5942116D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5E2BCBDB" w14:textId="1F6946F3" w:rsidR="5942116D" w:rsidRDefault="5942116D" w:rsidP="5C0DEF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stated</w:t>
            </w:r>
          </w:p>
        </w:tc>
        <w:tc>
          <w:tcPr>
            <w:tcW w:w="1754" w:type="dxa"/>
            <w:noWrap/>
            <w:hideMark/>
          </w:tcPr>
          <w:p w14:paraId="619B3237" w14:textId="450C263F" w:rsidR="5942116D" w:rsidRDefault="5942116D" w:rsidP="5C0DEF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6FDB1C4" w14:textId="1A01345F" w:rsidR="5942116D" w:rsidRDefault="5942116D" w:rsidP="5C0DEF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ronic conditions</w:t>
            </w:r>
          </w:p>
          <w:p w14:paraId="54CFA98E" w14:textId="453B3BB3" w:rsidR="5C181F65" w:rsidRDefault="5C181F65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E5F1B" w:rsidRPr="006A0E86" w14:paraId="06A58B98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8CFFC1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drews</w:t>
            </w:r>
          </w:p>
        </w:tc>
        <w:tc>
          <w:tcPr>
            <w:tcW w:w="825" w:type="dxa"/>
            <w:noWrap/>
            <w:hideMark/>
          </w:tcPr>
          <w:p w14:paraId="2E0661BC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2251" w:type="dxa"/>
            <w:noWrap/>
            <w:hideMark/>
          </w:tcPr>
          <w:p w14:paraId="45E0344D" w14:textId="100D15D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cial Capital, management capacity and public Service Performance: Evidence from the US states</w:t>
            </w:r>
          </w:p>
        </w:tc>
        <w:tc>
          <w:tcPr>
            <w:tcW w:w="1736" w:type="dxa"/>
            <w:noWrap/>
            <w:hideMark/>
          </w:tcPr>
          <w:p w14:paraId="1081F84B" w14:textId="0442234D" w:rsidR="39B0DF16" w:rsidRPr="5C0DEFB2" w:rsidRDefault="39B0DF1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ublic Management Review</w:t>
            </w:r>
          </w:p>
        </w:tc>
        <w:tc>
          <w:tcPr>
            <w:tcW w:w="1545" w:type="dxa"/>
            <w:noWrap/>
            <w:hideMark/>
          </w:tcPr>
          <w:p w14:paraId="44FA10EF" w14:textId="67F8C8B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nt</w:t>
            </w:r>
            <w:r w:rsidR="0009192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tative</w:t>
            </w:r>
          </w:p>
        </w:tc>
        <w:tc>
          <w:tcPr>
            <w:tcW w:w="1376" w:type="dxa"/>
            <w:noWrap/>
            <w:hideMark/>
          </w:tcPr>
          <w:p w14:paraId="686DBD8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</w:t>
            </w:r>
          </w:p>
        </w:tc>
        <w:tc>
          <w:tcPr>
            <w:tcW w:w="1754" w:type="dxa"/>
            <w:noWrap/>
            <w:hideMark/>
          </w:tcPr>
          <w:p w14:paraId="550BC97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403CBEA2" w14:textId="023C67B4" w:rsidR="006A0E86" w:rsidRPr="006A0E86" w:rsidRDefault="0009192F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tional level data</w:t>
            </w:r>
          </w:p>
        </w:tc>
      </w:tr>
      <w:tr w:rsidR="00A11E93" w:rsidRPr="006A0E86" w14:paraId="5551926A" w14:textId="77777777" w:rsidTr="00117CF4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17E8FCB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Bagot, KL; et al.</w:t>
            </w:r>
          </w:p>
        </w:tc>
        <w:tc>
          <w:tcPr>
            <w:tcW w:w="825" w:type="dxa"/>
            <w:noWrap/>
            <w:hideMark/>
          </w:tcPr>
          <w:p w14:paraId="6032EE29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2251" w:type="dxa"/>
            <w:noWrap/>
            <w:hideMark/>
          </w:tcPr>
          <w:p w14:paraId="1CE78F4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ansitioning from a single-site pilot project to a state-wide regional telehealth service: The experience from the Victorian Stroke Telemedicine programme</w:t>
            </w:r>
          </w:p>
        </w:tc>
        <w:tc>
          <w:tcPr>
            <w:tcW w:w="1736" w:type="dxa"/>
            <w:noWrap/>
            <w:hideMark/>
          </w:tcPr>
          <w:p w14:paraId="09B8BD69" w14:textId="020450A4" w:rsidR="006A0E86" w:rsidRPr="006A0E86" w:rsidRDefault="0E54319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 of Telemedicine and Telecare Quarterly</w:t>
            </w:r>
          </w:p>
          <w:p w14:paraId="454340FE" w14:textId="04965992" w:rsidR="0E543196" w:rsidRPr="5C0DEFB2" w:rsidRDefault="0E54319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38D405D3" w14:textId="75F16CE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7240BAF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754" w:type="dxa"/>
            <w:noWrap/>
            <w:hideMark/>
          </w:tcPr>
          <w:p w14:paraId="3851D5F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368B7513" w14:textId="72D8EF9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elemedicine stroke service</w:t>
            </w:r>
            <w:r w:rsidR="00065648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Victoria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A11E93" w:rsidRPr="006A0E86" w14:paraId="121ED409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56ACCB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ak, K; et al.</w:t>
            </w:r>
          </w:p>
        </w:tc>
        <w:tc>
          <w:tcPr>
            <w:tcW w:w="825" w:type="dxa"/>
            <w:noWrap/>
            <w:hideMark/>
          </w:tcPr>
          <w:p w14:paraId="5D3C6B02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71E2267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atient and Staff Engagement in Health System Improvement: A Qualitative Evaluation of the Experience-Based Co-design Approach in Canada</w:t>
            </w:r>
          </w:p>
        </w:tc>
        <w:tc>
          <w:tcPr>
            <w:tcW w:w="1736" w:type="dxa"/>
            <w:noWrap/>
            <w:hideMark/>
          </w:tcPr>
          <w:p w14:paraId="19F65A54" w14:textId="1AB8015D" w:rsidR="006A0E86" w:rsidRPr="006A0E86" w:rsidRDefault="74A02387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care Quarterly</w:t>
            </w:r>
          </w:p>
          <w:p w14:paraId="7A6FB42F" w14:textId="23231711" w:rsidR="74A02387" w:rsidRPr="5C0DEFB2" w:rsidRDefault="74A02387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0BE8A460" w14:textId="729B8B8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xed</w:t>
            </w:r>
            <w:r w:rsidR="0009192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qualitative &amp; quantitative</w:t>
            </w:r>
            <w:r w:rsidR="00D8387D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methods</w:t>
            </w:r>
          </w:p>
        </w:tc>
        <w:tc>
          <w:tcPr>
            <w:tcW w:w="1376" w:type="dxa"/>
            <w:noWrap/>
            <w:hideMark/>
          </w:tcPr>
          <w:p w14:paraId="72FA2D7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1754" w:type="dxa"/>
            <w:noWrap/>
            <w:hideMark/>
          </w:tcPr>
          <w:p w14:paraId="02AE6E0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78BF762D" w14:textId="39951E7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care, Ontario</w:t>
            </w:r>
          </w:p>
        </w:tc>
      </w:tr>
      <w:tr w:rsidR="00A11E93" w:rsidRPr="006A0E86" w14:paraId="6F8D9B3A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3B91D1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eckett</w:t>
            </w:r>
          </w:p>
        </w:tc>
        <w:tc>
          <w:tcPr>
            <w:tcW w:w="825" w:type="dxa"/>
            <w:noWrap/>
            <w:hideMark/>
          </w:tcPr>
          <w:p w14:paraId="2F9E8BB9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7062F5C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mbracing complexity and uncertainty to create impact: exploring the processes and transformative potential of co-produced research through development of a social impact model</w:t>
            </w:r>
          </w:p>
        </w:tc>
        <w:tc>
          <w:tcPr>
            <w:tcW w:w="1736" w:type="dxa"/>
            <w:noWrap/>
            <w:hideMark/>
          </w:tcPr>
          <w:p w14:paraId="36460722" w14:textId="05A47462" w:rsidR="7D1BCD79" w:rsidRDefault="7D1BCD79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BMC Health Research Policy </w:t>
            </w:r>
          </w:p>
          <w:p w14:paraId="4DE83956" w14:textId="027952EA" w:rsidR="7D1BCD79" w:rsidRDefault="7D1BCD79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d Systems</w:t>
            </w:r>
          </w:p>
          <w:p w14:paraId="6458BC16" w14:textId="439DA658" w:rsidR="5C181F65" w:rsidRDefault="5C181F65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0BEA4494" w14:textId="5AF63465" w:rsidR="7D1BCD79" w:rsidRPr="5C0DEFB2" w:rsidRDefault="7D1BCD79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5F304297" w14:textId="778BEF79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58656F95" w14:textId="11DF567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  <w:r w:rsidR="0009192F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&amp; UK</w:t>
            </w:r>
          </w:p>
        </w:tc>
        <w:tc>
          <w:tcPr>
            <w:tcW w:w="1754" w:type="dxa"/>
            <w:noWrap/>
            <w:hideMark/>
          </w:tcPr>
          <w:p w14:paraId="467690C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research</w:t>
            </w:r>
          </w:p>
        </w:tc>
        <w:tc>
          <w:tcPr>
            <w:tcW w:w="1630" w:type="dxa"/>
            <w:noWrap/>
            <w:hideMark/>
          </w:tcPr>
          <w:p w14:paraId="4D9D007A" w14:textId="0969FD09" w:rsidR="006A0E86" w:rsidRPr="006A0E86" w:rsidRDefault="08EAB888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=6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case</w:t>
            </w:r>
            <w:r w:rsidR="5FA8A7D1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="0872F765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udies</w:t>
            </w:r>
            <w:r w:rsidR="00D8387D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of the c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oproduction of </w:t>
            </w:r>
            <w:r w:rsidR="00D8387D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search</w:t>
            </w:r>
          </w:p>
        </w:tc>
      </w:tr>
      <w:tr w:rsidR="00A11E93" w:rsidRPr="006A0E86" w14:paraId="0F240DFB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688E40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Bell et al </w:t>
            </w:r>
          </w:p>
        </w:tc>
        <w:tc>
          <w:tcPr>
            <w:tcW w:w="825" w:type="dxa"/>
            <w:noWrap/>
            <w:hideMark/>
          </w:tcPr>
          <w:p w14:paraId="6CA0A001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2251" w:type="dxa"/>
            <w:noWrap/>
            <w:hideMark/>
          </w:tcPr>
          <w:p w14:paraId="692740C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-building a patient-oriented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research curriculum in Canada</w:t>
            </w:r>
          </w:p>
        </w:tc>
        <w:tc>
          <w:tcPr>
            <w:tcW w:w="1736" w:type="dxa"/>
            <w:noWrap/>
            <w:hideMark/>
          </w:tcPr>
          <w:p w14:paraId="21EDA47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Research Involvement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and Engagement</w:t>
            </w:r>
          </w:p>
        </w:tc>
        <w:tc>
          <w:tcPr>
            <w:tcW w:w="1545" w:type="dxa"/>
            <w:noWrap/>
            <w:hideMark/>
          </w:tcPr>
          <w:p w14:paraId="1C985430" w14:textId="0F1C75F6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Case study</w:t>
            </w:r>
          </w:p>
        </w:tc>
        <w:tc>
          <w:tcPr>
            <w:tcW w:w="1376" w:type="dxa"/>
            <w:noWrap/>
            <w:hideMark/>
          </w:tcPr>
          <w:p w14:paraId="7CE23F0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1754" w:type="dxa"/>
            <w:noWrap/>
            <w:hideMark/>
          </w:tcPr>
          <w:p w14:paraId="0E98F52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research</w:t>
            </w:r>
          </w:p>
        </w:tc>
        <w:tc>
          <w:tcPr>
            <w:tcW w:w="1630" w:type="dxa"/>
            <w:noWrap/>
            <w:hideMark/>
          </w:tcPr>
          <w:p w14:paraId="1D02AAB9" w14:textId="22A65EC6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-design of a course in patient-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oriented research</w:t>
            </w:r>
          </w:p>
        </w:tc>
      </w:tr>
      <w:tr w:rsidR="00A11E93" w:rsidRPr="006A0E86" w14:paraId="645D0849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753908F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Bombard et al</w:t>
            </w:r>
          </w:p>
        </w:tc>
        <w:tc>
          <w:tcPr>
            <w:tcW w:w="825" w:type="dxa"/>
            <w:noWrap/>
            <w:hideMark/>
          </w:tcPr>
          <w:p w14:paraId="281A8B3B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1D5C2EA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ngaging patients to improve quality of care: a systematic review</w:t>
            </w:r>
          </w:p>
        </w:tc>
        <w:tc>
          <w:tcPr>
            <w:tcW w:w="1736" w:type="dxa"/>
            <w:noWrap/>
            <w:hideMark/>
          </w:tcPr>
          <w:p w14:paraId="5DE4B897" w14:textId="00AFF039" w:rsidR="006A0E86" w:rsidRPr="006A0E86" w:rsidRDefault="299553C3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plementation Science</w:t>
            </w:r>
          </w:p>
          <w:p w14:paraId="747581F2" w14:textId="272C265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0A38B7C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view</w:t>
            </w:r>
          </w:p>
        </w:tc>
        <w:tc>
          <w:tcPr>
            <w:tcW w:w="1376" w:type="dxa"/>
            <w:noWrap/>
            <w:hideMark/>
          </w:tcPr>
          <w:p w14:paraId="21ADB83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1754" w:type="dxa"/>
            <w:noWrap/>
            <w:hideMark/>
          </w:tcPr>
          <w:p w14:paraId="2080B3C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047EA48E" w14:textId="353766E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11E93" w:rsidRPr="006A0E86" w14:paraId="4D85392C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013B89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ovaird</w:t>
            </w:r>
          </w:p>
        </w:tc>
        <w:tc>
          <w:tcPr>
            <w:tcW w:w="825" w:type="dxa"/>
            <w:noWrap/>
            <w:hideMark/>
          </w:tcPr>
          <w:p w14:paraId="6F9CDA5B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2251" w:type="dxa"/>
            <w:noWrap/>
            <w:hideMark/>
          </w:tcPr>
          <w:p w14:paraId="6F71D80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eveloping New Forms of partnership with the market in the procurement of public services</w:t>
            </w:r>
          </w:p>
        </w:tc>
        <w:tc>
          <w:tcPr>
            <w:tcW w:w="1736" w:type="dxa"/>
            <w:noWrap/>
            <w:hideMark/>
          </w:tcPr>
          <w:p w14:paraId="3A3949BE" w14:textId="3244FBCE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7D799839" w14:textId="57F6968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ublic Administration</w:t>
            </w:r>
          </w:p>
        </w:tc>
        <w:tc>
          <w:tcPr>
            <w:tcW w:w="1545" w:type="dxa"/>
            <w:noWrap/>
            <w:hideMark/>
          </w:tcPr>
          <w:p w14:paraId="013FFDAB" w14:textId="039D6DC1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23E1715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1AC5B0A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2D167535" w14:textId="21A7D111" w:rsidR="006A0E86" w:rsidRPr="006A0E86" w:rsidRDefault="002254C0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ocurement of public services</w:t>
            </w:r>
          </w:p>
        </w:tc>
      </w:tr>
      <w:tr w:rsidR="00A11E93" w:rsidRPr="006A0E86" w14:paraId="41013601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AEF1F1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Bovaird, T. </w:t>
            </w:r>
          </w:p>
        </w:tc>
        <w:tc>
          <w:tcPr>
            <w:tcW w:w="825" w:type="dxa"/>
            <w:noWrap/>
            <w:hideMark/>
          </w:tcPr>
          <w:p w14:paraId="12892BA6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2251" w:type="dxa"/>
            <w:noWrap/>
            <w:hideMark/>
          </w:tcPr>
          <w:p w14:paraId="335C34C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Beyond engagement and participation: User and community coproduction of public services. </w:t>
            </w:r>
          </w:p>
        </w:tc>
        <w:tc>
          <w:tcPr>
            <w:tcW w:w="1736" w:type="dxa"/>
            <w:noWrap/>
            <w:hideMark/>
          </w:tcPr>
          <w:p w14:paraId="736290D5" w14:textId="5A68688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blic Administration Review</w:t>
            </w:r>
          </w:p>
        </w:tc>
        <w:tc>
          <w:tcPr>
            <w:tcW w:w="1545" w:type="dxa"/>
            <w:noWrap/>
            <w:hideMark/>
          </w:tcPr>
          <w:p w14:paraId="0DBAE6C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3760208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7DCC512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22521FE9" w14:textId="3B9CA8AD" w:rsidR="006A0E86" w:rsidRPr="006A0E86" w:rsidRDefault="00626BF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er and community coproduction of services</w:t>
            </w:r>
          </w:p>
        </w:tc>
      </w:tr>
      <w:tr w:rsidR="000E5F1B" w:rsidRPr="006A0E86" w14:paraId="6068767B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68192F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ruce, G; et al.</w:t>
            </w:r>
          </w:p>
        </w:tc>
        <w:tc>
          <w:tcPr>
            <w:tcW w:w="825" w:type="dxa"/>
            <w:noWrap/>
            <w:hideMark/>
          </w:tcPr>
          <w:p w14:paraId="13EFD5F7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2251" w:type="dxa"/>
            <w:noWrap/>
            <w:hideMark/>
          </w:tcPr>
          <w:p w14:paraId="72F01C1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nected care re-visited: Hartlepool and beyond</w:t>
            </w:r>
          </w:p>
        </w:tc>
        <w:tc>
          <w:tcPr>
            <w:tcW w:w="1736" w:type="dxa"/>
            <w:noWrap/>
            <w:hideMark/>
          </w:tcPr>
          <w:p w14:paraId="38AC8311" w14:textId="2143CFDC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072F434" w14:textId="348B97D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 of Integrated Care</w:t>
            </w:r>
          </w:p>
        </w:tc>
        <w:tc>
          <w:tcPr>
            <w:tcW w:w="1545" w:type="dxa"/>
            <w:noWrap/>
            <w:hideMark/>
          </w:tcPr>
          <w:p w14:paraId="3D854DD3" w14:textId="281E3009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amed copro</w:t>
            </w:r>
            <w:r w:rsidR="00832CBE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uction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method</w:t>
            </w:r>
          </w:p>
        </w:tc>
        <w:tc>
          <w:tcPr>
            <w:tcW w:w="1376" w:type="dxa"/>
            <w:noWrap/>
            <w:hideMark/>
          </w:tcPr>
          <w:p w14:paraId="3F32199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000C9B0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and social care</w:t>
            </w:r>
          </w:p>
        </w:tc>
        <w:tc>
          <w:tcPr>
            <w:tcW w:w="1630" w:type="dxa"/>
            <w:noWrap/>
            <w:hideMark/>
          </w:tcPr>
          <w:p w14:paraId="7EA37DCE" w14:textId="32122A8A" w:rsidR="006A0E86" w:rsidRPr="006A0E86" w:rsidRDefault="7CBA20D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oluntary organization implementing </w:t>
            </w:r>
            <w:r w:rsidR="00832CBE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‘Connected Care’</w:t>
            </w:r>
          </w:p>
        </w:tc>
      </w:tr>
      <w:tr w:rsidR="000E5F1B" w:rsidRPr="006A0E86" w14:paraId="447DB655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2962DF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udge, G; et al.</w:t>
            </w:r>
          </w:p>
        </w:tc>
        <w:tc>
          <w:tcPr>
            <w:tcW w:w="825" w:type="dxa"/>
            <w:noWrap/>
            <w:hideMark/>
          </w:tcPr>
          <w:p w14:paraId="766D478C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2251" w:type="dxa"/>
            <w:noWrap/>
            <w:hideMark/>
          </w:tcPr>
          <w:p w14:paraId="595EAD4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“It kind of fosters a culture of interdependence”: A participatory appraisal study exploring participants' experiences of the democratic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processes of a peer-led organisation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64644047" w14:textId="6298900B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2029B04B" w14:textId="20E29F0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 of Community and Applied Social Psychology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46376FA8" w14:textId="0B1D9CF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7BDD175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6BD68CC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20E36C1C" w14:textId="7971551B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="00D8387D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uth-west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D8387D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of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ngland</w:t>
            </w:r>
            <w:r w:rsidR="00D8387D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peer led, mental health Community Interest Company</w:t>
            </w:r>
          </w:p>
        </w:tc>
      </w:tr>
      <w:tr w:rsidR="00C36A9E" w:rsidRPr="006A0E86" w14:paraId="4B36974E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5C8B25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urhouse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t al </w:t>
            </w:r>
          </w:p>
        </w:tc>
        <w:tc>
          <w:tcPr>
            <w:tcW w:w="825" w:type="dxa"/>
            <w:noWrap/>
            <w:hideMark/>
          </w:tcPr>
          <w:p w14:paraId="1F6DCCA8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251" w:type="dxa"/>
            <w:noWrap/>
            <w:hideMark/>
          </w:tcPr>
          <w:p w14:paraId="52510CD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aching for recovery</w:t>
            </w:r>
          </w:p>
        </w:tc>
        <w:tc>
          <w:tcPr>
            <w:tcW w:w="1736" w:type="dxa"/>
            <w:noWrap/>
            <w:hideMark/>
          </w:tcPr>
          <w:p w14:paraId="0A667CB5" w14:textId="11DAD4DC" w:rsidR="006A0E86" w:rsidRPr="006A0E86" w:rsidRDefault="00A11E93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</w:rPr>
              <w:t>BMJ Quality Improvement Reports</w:t>
            </w:r>
          </w:p>
        </w:tc>
        <w:tc>
          <w:tcPr>
            <w:tcW w:w="1545" w:type="dxa"/>
            <w:noWrap/>
            <w:hideMark/>
          </w:tcPr>
          <w:p w14:paraId="55362AF6" w14:textId="32EAB8C1" w:rsidR="006A0E86" w:rsidRPr="006A0E86" w:rsidRDefault="00A11E93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Qualitative </w:t>
            </w:r>
          </w:p>
        </w:tc>
        <w:tc>
          <w:tcPr>
            <w:tcW w:w="1376" w:type="dxa"/>
            <w:noWrap/>
            <w:hideMark/>
          </w:tcPr>
          <w:p w14:paraId="16DA434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4E54F21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/ education services</w:t>
            </w:r>
          </w:p>
        </w:tc>
        <w:tc>
          <w:tcPr>
            <w:tcW w:w="1630" w:type="dxa"/>
            <w:noWrap/>
            <w:hideMark/>
          </w:tcPr>
          <w:p w14:paraId="2BD8EFCB" w14:textId="1769A6F3" w:rsidR="006A0E86" w:rsidRPr="006A0E86" w:rsidRDefault="00D8387D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covery college</w:t>
            </w:r>
          </w:p>
        </w:tc>
      </w:tr>
      <w:tr w:rsidR="00C36A9E" w:rsidRPr="006A0E86" w14:paraId="0225D4BF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85760D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urhouse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t al </w:t>
            </w:r>
          </w:p>
        </w:tc>
        <w:tc>
          <w:tcPr>
            <w:tcW w:w="825" w:type="dxa"/>
            <w:noWrap/>
            <w:hideMark/>
          </w:tcPr>
          <w:p w14:paraId="1B2A8886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2251" w:type="dxa"/>
            <w:noWrap/>
            <w:hideMark/>
          </w:tcPr>
          <w:p w14:paraId="22ABABE2" w14:textId="13779F33" w:rsidR="00A11E93" w:rsidRPr="00A11E93" w:rsidRDefault="006A0E86" w:rsidP="00A11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Preventing cerebral palsy in preterm labour: </w:t>
            </w:r>
            <w:r w:rsidR="00A11E93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 </w:t>
            </w:r>
            <w:r w:rsidR="00A11E93" w:rsidRPr="5C0DEFB2">
              <w:rPr>
                <w:rFonts w:ascii="Times New Roman" w:eastAsia="Times New Roman" w:hAnsi="Times New Roman" w:cs="Times New Roman"/>
                <w:sz w:val="24"/>
                <w:szCs w:val="24"/>
              </w:rPr>
              <w:t>multi-organisational quality</w:t>
            </w:r>
          </w:p>
          <w:p w14:paraId="2EEDAF28" w14:textId="77777777" w:rsidR="00A11E93" w:rsidRPr="00A11E93" w:rsidRDefault="00A11E93" w:rsidP="00A11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 approach to the adoption</w:t>
            </w:r>
          </w:p>
          <w:p w14:paraId="6F6551E4" w14:textId="77777777" w:rsidR="00A11E93" w:rsidRPr="00A11E93" w:rsidRDefault="00A11E93" w:rsidP="00A11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spread of magnesium </w:t>
            </w:r>
            <w:proofErr w:type="gramStart"/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</w:rPr>
              <w:t>sulphate</w:t>
            </w:r>
            <w:proofErr w:type="gramEnd"/>
          </w:p>
          <w:p w14:paraId="49C4388C" w14:textId="0FDF293C" w:rsidR="006A0E86" w:rsidRPr="006A0E86" w:rsidRDefault="00A11E93" w:rsidP="00A11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</w:rPr>
              <w:t>for neuroprotection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07BA31B9" w14:textId="6F6F7421" w:rsidR="006A0E86" w:rsidRPr="006A0E86" w:rsidRDefault="00A11E93" w:rsidP="00A11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</w:rPr>
              <w:t>BMJ Quality Improvement Reports</w:t>
            </w:r>
          </w:p>
        </w:tc>
        <w:tc>
          <w:tcPr>
            <w:tcW w:w="1545" w:type="dxa"/>
            <w:noWrap/>
            <w:hideMark/>
          </w:tcPr>
          <w:p w14:paraId="4B472F8F" w14:textId="31970FE3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xed</w:t>
            </w:r>
            <w:r w:rsidR="00832CBE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A11E93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quantitative &amp; qualitative methods </w:t>
            </w:r>
          </w:p>
        </w:tc>
        <w:tc>
          <w:tcPr>
            <w:tcW w:w="1376" w:type="dxa"/>
            <w:noWrap/>
            <w:hideMark/>
          </w:tcPr>
          <w:p w14:paraId="44C0201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199B56F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77630D73" w14:textId="17A9DBA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erebral palsy</w:t>
            </w:r>
            <w:r w:rsidR="00A11E93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West of England</w:t>
            </w:r>
          </w:p>
        </w:tc>
      </w:tr>
      <w:tr w:rsidR="000E5F1B" w:rsidRPr="006A0E86" w14:paraId="03BB102A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05F4A5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yrne, L; et al.</w:t>
            </w:r>
          </w:p>
        </w:tc>
        <w:tc>
          <w:tcPr>
            <w:tcW w:w="825" w:type="dxa"/>
            <w:noWrap/>
            <w:hideMark/>
          </w:tcPr>
          <w:p w14:paraId="62B4238E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33C4ECA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global need for lived experience leadership</w:t>
            </w:r>
          </w:p>
        </w:tc>
        <w:tc>
          <w:tcPr>
            <w:tcW w:w="1736" w:type="dxa"/>
            <w:noWrap/>
            <w:hideMark/>
          </w:tcPr>
          <w:p w14:paraId="24B785BB" w14:textId="21C7145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Psychiatric Rehabilitation Journal </w:t>
            </w:r>
          </w:p>
        </w:tc>
        <w:tc>
          <w:tcPr>
            <w:tcW w:w="1545" w:type="dxa"/>
            <w:noWrap/>
            <w:hideMark/>
          </w:tcPr>
          <w:p w14:paraId="1C73A2A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2FD0C1F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obal</w:t>
            </w:r>
          </w:p>
        </w:tc>
        <w:tc>
          <w:tcPr>
            <w:tcW w:w="1754" w:type="dxa"/>
            <w:noWrap/>
            <w:hideMark/>
          </w:tcPr>
          <w:p w14:paraId="76AEC97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A72FFA5" w14:textId="6D634AD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ntal health</w:t>
            </w:r>
          </w:p>
        </w:tc>
      </w:tr>
      <w:tr w:rsidR="00A11E93" w:rsidRPr="006A0E86" w14:paraId="7CC2336D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A67D19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isholm, L; et al.</w:t>
            </w:r>
          </w:p>
        </w:tc>
        <w:tc>
          <w:tcPr>
            <w:tcW w:w="825" w:type="dxa"/>
            <w:noWrap/>
            <w:hideMark/>
          </w:tcPr>
          <w:p w14:paraId="3BE00F0E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1DAE6255" w14:textId="6F08A52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cesses in an Experience-Based Co-Design Project with Family Carers in Community Mental Health</w:t>
            </w:r>
          </w:p>
        </w:tc>
        <w:tc>
          <w:tcPr>
            <w:tcW w:w="1736" w:type="dxa"/>
            <w:noWrap/>
            <w:hideMark/>
          </w:tcPr>
          <w:p w14:paraId="3CBFBC18" w14:textId="153B8ED3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45FF0CFA" w14:textId="30578CD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AGE Open</w:t>
            </w:r>
          </w:p>
        </w:tc>
        <w:tc>
          <w:tcPr>
            <w:tcW w:w="1545" w:type="dxa"/>
            <w:noWrap/>
            <w:hideMark/>
          </w:tcPr>
          <w:p w14:paraId="4B93D1E8" w14:textId="7F45875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amed co</w:t>
            </w:r>
            <w:r w:rsidR="00A11E93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</w:t>
            </w:r>
            <w:r w:rsidR="00A11E93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uction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method</w:t>
            </w:r>
          </w:p>
        </w:tc>
        <w:tc>
          <w:tcPr>
            <w:tcW w:w="1376" w:type="dxa"/>
            <w:noWrap/>
            <w:hideMark/>
          </w:tcPr>
          <w:p w14:paraId="7342408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4FB2C02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17838632" w14:textId="6A5D635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mmunity mental health (outer London)</w:t>
            </w:r>
          </w:p>
        </w:tc>
      </w:tr>
      <w:tr w:rsidR="00A11E93" w:rsidRPr="006A0E86" w14:paraId="1855F67D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13BD10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oke, J; et al.</w:t>
            </w:r>
          </w:p>
        </w:tc>
        <w:tc>
          <w:tcPr>
            <w:tcW w:w="825" w:type="dxa"/>
            <w:noWrap/>
            <w:hideMark/>
          </w:tcPr>
          <w:p w14:paraId="2ECF2A9A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2251" w:type="dxa"/>
            <w:noWrap/>
            <w:hideMark/>
          </w:tcPr>
          <w:p w14:paraId="5CA211BD" w14:textId="14C3EAE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Seeing the Difference: The Importance of Visibility and Action as a Mark of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Authenticity in Co-production </w:t>
            </w:r>
          </w:p>
        </w:tc>
        <w:tc>
          <w:tcPr>
            <w:tcW w:w="1736" w:type="dxa"/>
            <w:noWrap/>
            <w:hideMark/>
          </w:tcPr>
          <w:p w14:paraId="134B7243" w14:textId="28E2F16C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 </w:t>
            </w:r>
            <w:r w:rsidR="44CD255C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ernational Journal of Health Policy Management</w:t>
            </w:r>
          </w:p>
          <w:p w14:paraId="508F578D" w14:textId="5A46EB99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560900C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5E7C158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5952154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3D0865EB" w14:textId="47B7A1E9" w:rsidR="006A0E86" w:rsidRPr="006A0E86" w:rsidRDefault="00D8387D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althcare</w:t>
            </w:r>
          </w:p>
        </w:tc>
      </w:tr>
      <w:tr w:rsidR="00A11E93" w:rsidRPr="006A0E86" w14:paraId="7860C311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4DDDA7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x, N; et al.</w:t>
            </w:r>
          </w:p>
        </w:tc>
        <w:tc>
          <w:tcPr>
            <w:tcW w:w="825" w:type="dxa"/>
            <w:noWrap/>
            <w:hideMark/>
          </w:tcPr>
          <w:p w14:paraId="3E123ABB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5C63E05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 safe place to reflect on the meaning of recovery: a recovery community co-productive approach using multimedia interviewing technology</w:t>
            </w:r>
          </w:p>
        </w:tc>
        <w:tc>
          <w:tcPr>
            <w:tcW w:w="1736" w:type="dxa"/>
            <w:noWrap/>
            <w:hideMark/>
          </w:tcPr>
          <w:p w14:paraId="29B2C279" w14:textId="25547BA0" w:rsidR="006A0E86" w:rsidRPr="006A0E86" w:rsidRDefault="2D546B5D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rugs and Alcohol Today</w:t>
            </w:r>
          </w:p>
          <w:p w14:paraId="7EA148BB" w14:textId="164FE006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00F14C1D" w14:textId="44CE33D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0D7AB99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382DC68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/ education services</w:t>
            </w:r>
          </w:p>
        </w:tc>
        <w:tc>
          <w:tcPr>
            <w:tcW w:w="1630" w:type="dxa"/>
            <w:noWrap/>
            <w:hideMark/>
          </w:tcPr>
          <w:p w14:paraId="4F25A3CC" w14:textId="601F6563" w:rsidR="006A0E86" w:rsidRPr="006A0E86" w:rsidRDefault="11A2E5BA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covery college, England</w:t>
            </w:r>
          </w:p>
        </w:tc>
      </w:tr>
      <w:tr w:rsidR="00A11E93" w:rsidRPr="006A0E86" w14:paraId="3A11FCF3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32848B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rsoy, A</w:t>
            </w:r>
          </w:p>
        </w:tc>
        <w:tc>
          <w:tcPr>
            <w:tcW w:w="825" w:type="dxa"/>
            <w:noWrap/>
            <w:hideMark/>
          </w:tcPr>
          <w:p w14:paraId="2B7A0007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025FCFD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spread of coproduction: How the concept reached the northernmost city in the UK</w:t>
            </w:r>
          </w:p>
        </w:tc>
        <w:tc>
          <w:tcPr>
            <w:tcW w:w="1736" w:type="dxa"/>
            <w:noWrap/>
            <w:hideMark/>
          </w:tcPr>
          <w:p w14:paraId="4D1E1E36" w14:textId="2F816A65" w:rsidR="006A0E86" w:rsidRPr="006A0E86" w:rsidRDefault="005DE350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ocal Economy</w:t>
            </w:r>
          </w:p>
          <w:p w14:paraId="30B4D634" w14:textId="535522F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14248754" w14:textId="799AADF8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385A45E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7A37632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39E506D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erdeen City Council, Scotland</w:t>
            </w:r>
          </w:p>
        </w:tc>
      </w:tr>
      <w:tr w:rsidR="00A11E93" w:rsidRPr="006A0E86" w14:paraId="1684EA33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5F21DB5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armer</w:t>
            </w:r>
          </w:p>
        </w:tc>
        <w:tc>
          <w:tcPr>
            <w:tcW w:w="825" w:type="dxa"/>
            <w:noWrap/>
            <w:hideMark/>
          </w:tcPr>
          <w:p w14:paraId="30E90D2C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2251" w:type="dxa"/>
            <w:noWrap/>
            <w:hideMark/>
          </w:tcPr>
          <w:p w14:paraId="77AB260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itizen participation in health services co-production: a roadmap for navigating participation types and outcomes</w:t>
            </w:r>
          </w:p>
        </w:tc>
        <w:tc>
          <w:tcPr>
            <w:tcW w:w="1736" w:type="dxa"/>
            <w:noWrap/>
            <w:hideMark/>
          </w:tcPr>
          <w:p w14:paraId="3FA579B6" w14:textId="12DB7FF5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ustralian </w:t>
            </w:r>
            <w:r w:rsidR="218FA2D9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of </w:t>
            </w:r>
            <w:r w:rsidR="218FA2D9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imary Health</w:t>
            </w:r>
          </w:p>
          <w:p w14:paraId="7BDEBA99" w14:textId="7571C35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63FDDEA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0536CFB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754" w:type="dxa"/>
            <w:noWrap/>
            <w:hideMark/>
          </w:tcPr>
          <w:p w14:paraId="22CA752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4BFDD17B" w14:textId="51317351" w:rsidR="006A0E86" w:rsidRPr="006A0E86" w:rsidRDefault="00D8387D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imary healthcare</w:t>
            </w:r>
          </w:p>
        </w:tc>
      </w:tr>
      <w:tr w:rsidR="00A11E93" w:rsidRPr="006A0E86" w14:paraId="054EFD29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419677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armer</w:t>
            </w:r>
          </w:p>
        </w:tc>
        <w:tc>
          <w:tcPr>
            <w:tcW w:w="825" w:type="dxa"/>
            <w:noWrap/>
            <w:hideMark/>
          </w:tcPr>
          <w:p w14:paraId="5DA412C1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251" w:type="dxa"/>
            <w:noWrap/>
            <w:hideMark/>
          </w:tcPr>
          <w:p w14:paraId="7A7068F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 exploration of the longer-term impacts of community participation in rural health services design</w:t>
            </w:r>
          </w:p>
        </w:tc>
        <w:tc>
          <w:tcPr>
            <w:tcW w:w="1736" w:type="dxa"/>
            <w:noWrap/>
            <w:hideMark/>
          </w:tcPr>
          <w:p w14:paraId="45782A1E" w14:textId="4373AC61" w:rsidR="006A0E86" w:rsidRPr="006A0E86" w:rsidRDefault="24379F5C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cial Science and Medicine</w:t>
            </w:r>
          </w:p>
        </w:tc>
        <w:tc>
          <w:tcPr>
            <w:tcW w:w="1545" w:type="dxa"/>
            <w:noWrap/>
            <w:hideMark/>
          </w:tcPr>
          <w:p w14:paraId="735074A5" w14:textId="5D179B5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0A46A4D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532D9D4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17F84F5E" w14:textId="47A8DD5B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cottish rural health services</w:t>
            </w:r>
          </w:p>
        </w:tc>
      </w:tr>
      <w:tr w:rsidR="00A11E93" w:rsidRPr="006A0E86" w14:paraId="1F9A4F2D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252BBF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Farmer </w:t>
            </w:r>
          </w:p>
        </w:tc>
        <w:tc>
          <w:tcPr>
            <w:tcW w:w="825" w:type="dxa"/>
            <w:noWrap/>
            <w:hideMark/>
          </w:tcPr>
          <w:p w14:paraId="7B02347E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1EA4BB5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plying social innovation theory to examine how community co-designed health services develop: using a case study approach and mixed methods</w:t>
            </w:r>
          </w:p>
        </w:tc>
        <w:tc>
          <w:tcPr>
            <w:tcW w:w="1736" w:type="dxa"/>
            <w:noWrap/>
            <w:hideMark/>
          </w:tcPr>
          <w:p w14:paraId="30B3ABEF" w14:textId="37E96A1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MC Health Services Research</w:t>
            </w:r>
          </w:p>
        </w:tc>
        <w:tc>
          <w:tcPr>
            <w:tcW w:w="1545" w:type="dxa"/>
            <w:noWrap/>
            <w:hideMark/>
          </w:tcPr>
          <w:p w14:paraId="25216FFA" w14:textId="2E1A0A8B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194175E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754" w:type="dxa"/>
            <w:noWrap/>
            <w:hideMark/>
          </w:tcPr>
          <w:p w14:paraId="7F56176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4CDCD5A" w14:textId="3440B6E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 services in a rural community</w:t>
            </w:r>
          </w:p>
        </w:tc>
      </w:tr>
      <w:tr w:rsidR="00A11E93" w:rsidRPr="006A0E86" w14:paraId="0ACCEAA7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7DDC34D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arooqi, SA</w:t>
            </w:r>
          </w:p>
        </w:tc>
        <w:tc>
          <w:tcPr>
            <w:tcW w:w="825" w:type="dxa"/>
            <w:noWrap/>
            <w:hideMark/>
          </w:tcPr>
          <w:p w14:paraId="03E4A8A7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7626C22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-production: what makes co-production work? Evidence from Pakistan</w:t>
            </w:r>
          </w:p>
        </w:tc>
        <w:tc>
          <w:tcPr>
            <w:tcW w:w="1736" w:type="dxa"/>
            <w:noWrap/>
            <w:hideMark/>
          </w:tcPr>
          <w:p w14:paraId="47F2D71D" w14:textId="31B5F418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nternational Journal of Public Sector Management </w:t>
            </w:r>
          </w:p>
        </w:tc>
        <w:tc>
          <w:tcPr>
            <w:tcW w:w="1545" w:type="dxa"/>
            <w:noWrap/>
            <w:hideMark/>
          </w:tcPr>
          <w:p w14:paraId="168F7DAB" w14:textId="565CF7A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11540B4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kistan</w:t>
            </w:r>
          </w:p>
        </w:tc>
        <w:tc>
          <w:tcPr>
            <w:tcW w:w="1754" w:type="dxa"/>
            <w:noWrap/>
            <w:hideMark/>
          </w:tcPr>
          <w:p w14:paraId="6040960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28C77297" w14:textId="16DBCDF5" w:rsidR="006A0E86" w:rsidRPr="006A0E86" w:rsidRDefault="093D0791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wo local government areas</w:t>
            </w:r>
          </w:p>
        </w:tc>
      </w:tr>
      <w:tr w:rsidR="00A11E93" w:rsidRPr="006A0E86" w14:paraId="4CF838B7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7252C32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arr</w:t>
            </w:r>
          </w:p>
        </w:tc>
        <w:tc>
          <w:tcPr>
            <w:tcW w:w="825" w:type="dxa"/>
            <w:noWrap/>
            <w:hideMark/>
          </w:tcPr>
          <w:p w14:paraId="6C16DCF4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442778A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ower dynamics and collaborative mechanisms in co-production and co-design processes</w:t>
            </w:r>
          </w:p>
        </w:tc>
        <w:tc>
          <w:tcPr>
            <w:tcW w:w="1736" w:type="dxa"/>
            <w:noWrap/>
            <w:hideMark/>
          </w:tcPr>
          <w:p w14:paraId="394C4375" w14:textId="4700208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ritical Social Policy </w:t>
            </w:r>
          </w:p>
        </w:tc>
        <w:tc>
          <w:tcPr>
            <w:tcW w:w="1545" w:type="dxa"/>
            <w:noWrap/>
            <w:hideMark/>
          </w:tcPr>
          <w:p w14:paraId="58AB5D95" w14:textId="65F98FE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345DDF7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10525A6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42630586" w14:textId="774F1699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  <w:r w:rsidR="2F160B62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perienced-Based Co-Design</w:t>
            </w: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1) hospital breast cancer and 2)</w:t>
            </w:r>
            <w:r w:rsidR="00C36A9E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local government innovation team</w:t>
            </w:r>
          </w:p>
        </w:tc>
      </w:tr>
      <w:tr w:rsidR="00A11E93" w:rsidRPr="006A0E86" w14:paraId="779C4C20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9A49FD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allan</w:t>
            </w:r>
          </w:p>
        </w:tc>
        <w:tc>
          <w:tcPr>
            <w:tcW w:w="825" w:type="dxa"/>
            <w:noWrap/>
            <w:hideMark/>
          </w:tcPr>
          <w:p w14:paraId="6B93FEDF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2251" w:type="dxa"/>
            <w:noWrap/>
            <w:hideMark/>
          </w:tcPr>
          <w:p w14:paraId="27A5AB1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ustomer positivity and participation in services: an empirical test in a health care context</w:t>
            </w:r>
          </w:p>
        </w:tc>
        <w:tc>
          <w:tcPr>
            <w:tcW w:w="1736" w:type="dxa"/>
            <w:noWrap/>
            <w:hideMark/>
          </w:tcPr>
          <w:p w14:paraId="19A0A75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 of the Academy of Marketing Science</w:t>
            </w:r>
          </w:p>
        </w:tc>
        <w:tc>
          <w:tcPr>
            <w:tcW w:w="1545" w:type="dxa"/>
            <w:noWrap/>
            <w:hideMark/>
          </w:tcPr>
          <w:p w14:paraId="0026D1F8" w14:textId="52ABA68F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ntitative</w:t>
            </w:r>
          </w:p>
        </w:tc>
        <w:tc>
          <w:tcPr>
            <w:tcW w:w="1376" w:type="dxa"/>
            <w:noWrap/>
            <w:hideMark/>
          </w:tcPr>
          <w:p w14:paraId="16C9EC4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</w:t>
            </w:r>
          </w:p>
        </w:tc>
        <w:tc>
          <w:tcPr>
            <w:tcW w:w="1754" w:type="dxa"/>
            <w:noWrap/>
            <w:hideMark/>
          </w:tcPr>
          <w:p w14:paraId="5B7929C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524522B8" w14:textId="1E79B448" w:rsidR="006A0E86" w:rsidRPr="006A0E86" w:rsidRDefault="001A21E9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-creation service, medical clinic</w:t>
            </w:r>
          </w:p>
        </w:tc>
      </w:tr>
      <w:tr w:rsidR="00A11E93" w:rsidRPr="006A0E86" w14:paraId="4517AE36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2215B3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Gillard </w:t>
            </w:r>
          </w:p>
        </w:tc>
        <w:tc>
          <w:tcPr>
            <w:tcW w:w="825" w:type="dxa"/>
            <w:noWrap/>
            <w:hideMark/>
          </w:tcPr>
          <w:p w14:paraId="14B6177E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28AFF891" w14:textId="65D7AAFB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valuation the Prosper peer-led peer support network: a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participatory coproduced evaluation</w:t>
            </w:r>
          </w:p>
        </w:tc>
        <w:tc>
          <w:tcPr>
            <w:tcW w:w="1736" w:type="dxa"/>
            <w:noWrap/>
            <w:hideMark/>
          </w:tcPr>
          <w:p w14:paraId="01DFAA9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Mental Health and Social Inclusion</w:t>
            </w:r>
          </w:p>
        </w:tc>
        <w:tc>
          <w:tcPr>
            <w:tcW w:w="1545" w:type="dxa"/>
            <w:noWrap/>
            <w:hideMark/>
          </w:tcPr>
          <w:p w14:paraId="2FF5DB2B" w14:textId="75F86A1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xed methods</w:t>
            </w:r>
          </w:p>
        </w:tc>
        <w:tc>
          <w:tcPr>
            <w:tcW w:w="1376" w:type="dxa"/>
            <w:noWrap/>
            <w:hideMark/>
          </w:tcPr>
          <w:p w14:paraId="5BD2CB5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40D0C68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45C88FA" w14:textId="5BD7045C" w:rsidR="006A0E86" w:rsidRPr="006A0E86" w:rsidRDefault="001A21E9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‘Prosper’ p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er-led peer support</w:t>
            </w:r>
            <w:r w:rsidR="088619B9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network and </w:t>
            </w:r>
            <w:r w:rsidR="088619B9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social movement</w:t>
            </w:r>
          </w:p>
        </w:tc>
      </w:tr>
      <w:tr w:rsidR="00A11E93" w:rsidRPr="006A0E86" w14:paraId="5D9CA2F8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883201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Green, S; et al.</w:t>
            </w:r>
          </w:p>
        </w:tc>
        <w:tc>
          <w:tcPr>
            <w:tcW w:w="825" w:type="dxa"/>
            <w:noWrap/>
            <w:hideMark/>
          </w:tcPr>
          <w:p w14:paraId="1973D1DA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0B465F7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plementing guidelines on physical health in the acute mental health setting: a quality improvement approach</w:t>
            </w:r>
          </w:p>
        </w:tc>
        <w:tc>
          <w:tcPr>
            <w:tcW w:w="1736" w:type="dxa"/>
            <w:noWrap/>
            <w:hideMark/>
          </w:tcPr>
          <w:p w14:paraId="25C8B504" w14:textId="45190A6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</w:t>
            </w:r>
            <w:r w:rsidR="05EBF9E4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rnational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J</w:t>
            </w:r>
            <w:r w:rsidR="41F06433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urnal of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Ment</w:t>
            </w:r>
            <w:r w:rsidR="778C1C04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l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Health Syst</w:t>
            </w:r>
            <w:r w:rsidR="731EBA7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ms</w:t>
            </w:r>
          </w:p>
        </w:tc>
        <w:tc>
          <w:tcPr>
            <w:tcW w:w="1545" w:type="dxa"/>
            <w:noWrap/>
            <w:hideMark/>
          </w:tcPr>
          <w:p w14:paraId="315F528A" w14:textId="7350222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 with quantitative outcome measures</w:t>
            </w:r>
          </w:p>
        </w:tc>
        <w:tc>
          <w:tcPr>
            <w:tcW w:w="1376" w:type="dxa"/>
            <w:noWrap/>
            <w:hideMark/>
          </w:tcPr>
          <w:p w14:paraId="4238CA3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17B2763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346E452B" w14:textId="3816B27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=1 mental health ward in London</w:t>
            </w:r>
          </w:p>
        </w:tc>
      </w:tr>
      <w:tr w:rsidR="00A11E93" w:rsidRPr="006A0E86" w14:paraId="2369E0A1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5D24DF6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reenhalgh</w:t>
            </w:r>
          </w:p>
        </w:tc>
        <w:tc>
          <w:tcPr>
            <w:tcW w:w="825" w:type="dxa"/>
            <w:noWrap/>
            <w:hideMark/>
          </w:tcPr>
          <w:p w14:paraId="6A9C68E8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0D71865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chieving Research Impact Through Co-creation in Community-Based Health Services: Literature Review and Case Study</w:t>
            </w:r>
          </w:p>
        </w:tc>
        <w:tc>
          <w:tcPr>
            <w:tcW w:w="1736" w:type="dxa"/>
            <w:noWrap/>
            <w:hideMark/>
          </w:tcPr>
          <w:p w14:paraId="692BD522" w14:textId="6CB09649" w:rsidR="006A0E86" w:rsidRPr="006A0E86" w:rsidRDefault="3C4C92E4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Milbank Quarterly</w:t>
            </w:r>
          </w:p>
          <w:p w14:paraId="573B8D53" w14:textId="432CCFC3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45" w:type="dxa"/>
            <w:noWrap/>
            <w:hideMark/>
          </w:tcPr>
          <w:p w14:paraId="7A2CA57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view</w:t>
            </w:r>
          </w:p>
        </w:tc>
        <w:tc>
          <w:tcPr>
            <w:tcW w:w="1376" w:type="dxa"/>
            <w:noWrap/>
            <w:hideMark/>
          </w:tcPr>
          <w:p w14:paraId="0D9593F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754" w:type="dxa"/>
            <w:noWrap/>
            <w:hideMark/>
          </w:tcPr>
          <w:p w14:paraId="3E5A02D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research</w:t>
            </w:r>
          </w:p>
        </w:tc>
        <w:tc>
          <w:tcPr>
            <w:tcW w:w="1630" w:type="dxa"/>
            <w:noWrap/>
            <w:hideMark/>
          </w:tcPr>
          <w:p w14:paraId="1E2C7822" w14:textId="24D98EBA" w:rsidR="006A0E86" w:rsidRPr="006A0E86" w:rsidRDefault="093D0791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dels of knowledge co-creation applied to a case study of a community-based, health research-service partnership</w:t>
            </w:r>
          </w:p>
        </w:tc>
      </w:tr>
      <w:tr w:rsidR="00A11E93" w:rsidRPr="006A0E86" w14:paraId="0E88F051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FDB394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reenwood</w:t>
            </w:r>
          </w:p>
        </w:tc>
        <w:tc>
          <w:tcPr>
            <w:tcW w:w="825" w:type="dxa"/>
            <w:noWrap/>
            <w:hideMark/>
          </w:tcPr>
          <w:p w14:paraId="08317339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2251" w:type="dxa"/>
            <w:noWrap/>
            <w:hideMark/>
          </w:tcPr>
          <w:p w14:paraId="6C1E130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evelopment of the Intercultural Diabetes Online Community Research Council: Codesign and Social Media Processes</w:t>
            </w:r>
          </w:p>
        </w:tc>
        <w:tc>
          <w:tcPr>
            <w:tcW w:w="1736" w:type="dxa"/>
            <w:noWrap/>
            <w:hideMark/>
          </w:tcPr>
          <w:p w14:paraId="4C8073D3" w14:textId="1EC1EDAF" w:rsidR="006A0E86" w:rsidRPr="006A0E86" w:rsidRDefault="1B96607B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 of Diabetes Science and Technology</w:t>
            </w:r>
          </w:p>
          <w:p w14:paraId="58CD75D2" w14:textId="177C5CA6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4B19EF69" w14:textId="2F8157DF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213A54F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</w:t>
            </w:r>
          </w:p>
        </w:tc>
        <w:tc>
          <w:tcPr>
            <w:tcW w:w="1754" w:type="dxa"/>
            <w:noWrap/>
            <w:hideMark/>
          </w:tcPr>
          <w:p w14:paraId="55D97FB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14063581" w14:textId="10C81DF5" w:rsidR="006A0E86" w:rsidRPr="006A0E86" w:rsidRDefault="59565DD2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abetes</w:t>
            </w:r>
          </w:p>
        </w:tc>
      </w:tr>
      <w:tr w:rsidR="00A11E93" w:rsidRPr="006A0E86" w14:paraId="5A0877D0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67812B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fford-</w:t>
            </w:r>
            <w:proofErr w:type="spellStart"/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tchfield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T; et al.</w:t>
            </w:r>
          </w:p>
        </w:tc>
        <w:tc>
          <w:tcPr>
            <w:tcW w:w="825" w:type="dxa"/>
            <w:noWrap/>
            <w:hideMark/>
          </w:tcPr>
          <w:p w14:paraId="3773C928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6FF8DDF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eveloping inclusive residential care for older lesbian, gay, </w:t>
            </w:r>
            <w:proofErr w:type="gram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bisexual</w:t>
            </w:r>
            <w:proofErr w:type="gram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nd trans (LGBT) people: An evaluation of the Care Home Challenge action research project</w:t>
            </w:r>
          </w:p>
        </w:tc>
        <w:tc>
          <w:tcPr>
            <w:tcW w:w="1736" w:type="dxa"/>
            <w:noWrap/>
            <w:hideMark/>
          </w:tcPr>
          <w:p w14:paraId="6D5C6979" w14:textId="6831E923" w:rsidR="006A0E86" w:rsidRPr="006A0E86" w:rsidRDefault="4EFC23EE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 Health and Social Care in the Community</w:t>
            </w:r>
          </w:p>
          <w:p w14:paraId="39685626" w14:textId="56DBD196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28B5216E" w14:textId="771A2AE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1A53AA3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16B50EF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and social care</w:t>
            </w:r>
          </w:p>
        </w:tc>
        <w:tc>
          <w:tcPr>
            <w:tcW w:w="1630" w:type="dxa"/>
            <w:noWrap/>
            <w:hideMark/>
          </w:tcPr>
          <w:p w14:paraId="3B0CDD0C" w14:textId="5DC9D933" w:rsidR="006A0E86" w:rsidRPr="006A0E86" w:rsidRDefault="1194ACA0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sidential care for older people</w:t>
            </w:r>
          </w:p>
        </w:tc>
      </w:tr>
      <w:tr w:rsidR="00A11E93" w:rsidRPr="006A0E86" w14:paraId="16D5229C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11E9455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ämäläinen</w:t>
            </w:r>
          </w:p>
        </w:tc>
        <w:tc>
          <w:tcPr>
            <w:tcW w:w="825" w:type="dxa"/>
            <w:noWrap/>
            <w:hideMark/>
          </w:tcPr>
          <w:p w14:paraId="3D16388E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1884758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ross-sector cooperation in health-enhancing physical activity </w:t>
            </w:r>
            <w:proofErr w:type="gram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olicy-making</w:t>
            </w:r>
            <w:proofErr w:type="gram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: more potential than achievements?</w:t>
            </w:r>
          </w:p>
        </w:tc>
        <w:tc>
          <w:tcPr>
            <w:tcW w:w="1736" w:type="dxa"/>
            <w:noWrap/>
            <w:hideMark/>
          </w:tcPr>
          <w:p w14:paraId="30649D2B" w14:textId="239E728A" w:rsidR="006A0E86" w:rsidRPr="006A0E86" w:rsidRDefault="1FCC6808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BMC Health Research Policy and Systems</w:t>
            </w:r>
          </w:p>
          <w:p w14:paraId="2C9DA2FF" w14:textId="58E8B16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597CD3C7" w14:textId="07AC501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2A97A65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pe</w:t>
            </w:r>
          </w:p>
        </w:tc>
        <w:tc>
          <w:tcPr>
            <w:tcW w:w="1754" w:type="dxa"/>
            <w:noWrap/>
            <w:hideMark/>
          </w:tcPr>
          <w:p w14:paraId="16D56C7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icy</w:t>
            </w:r>
          </w:p>
        </w:tc>
        <w:tc>
          <w:tcPr>
            <w:tcW w:w="1630" w:type="dxa"/>
            <w:noWrap/>
            <w:hideMark/>
          </w:tcPr>
          <w:p w14:paraId="14AFCE2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uropean policy</w:t>
            </w:r>
          </w:p>
        </w:tc>
      </w:tr>
      <w:tr w:rsidR="00A11E93" w:rsidRPr="006A0E86" w14:paraId="583BCAAB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99D798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aynes, E; et al.</w:t>
            </w:r>
          </w:p>
        </w:tc>
        <w:tc>
          <w:tcPr>
            <w:tcW w:w="825" w:type="dxa"/>
            <w:noWrap/>
            <w:hideMark/>
          </w:tcPr>
          <w:p w14:paraId="794C65D1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2251" w:type="dxa"/>
            <w:noWrap/>
            <w:hideMark/>
          </w:tcPr>
          <w:p w14:paraId="02EAF61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mmunity-based participatory action research on rheumatic heart disease in an Australian Aboriginal homeland: Evaluation of the 'On track watch' project</w:t>
            </w:r>
          </w:p>
        </w:tc>
        <w:tc>
          <w:tcPr>
            <w:tcW w:w="1736" w:type="dxa"/>
            <w:noWrap/>
            <w:hideMark/>
          </w:tcPr>
          <w:p w14:paraId="0FF0EFB0" w14:textId="109CD906" w:rsidR="006A0E86" w:rsidRPr="006A0E86" w:rsidRDefault="7B75AA37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valuation and Program Planning</w:t>
            </w:r>
          </w:p>
          <w:p w14:paraId="0AEFB13E" w14:textId="13D6C0D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2A6FFF59" w14:textId="03426223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xed methods</w:t>
            </w:r>
          </w:p>
        </w:tc>
        <w:tc>
          <w:tcPr>
            <w:tcW w:w="1376" w:type="dxa"/>
            <w:noWrap/>
            <w:hideMark/>
          </w:tcPr>
          <w:p w14:paraId="1870561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754" w:type="dxa"/>
            <w:noWrap/>
            <w:hideMark/>
          </w:tcPr>
          <w:p w14:paraId="28A3770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 &amp; health research</w:t>
            </w:r>
          </w:p>
        </w:tc>
        <w:tc>
          <w:tcPr>
            <w:tcW w:w="1630" w:type="dxa"/>
            <w:noWrap/>
            <w:hideMark/>
          </w:tcPr>
          <w:p w14:paraId="221992F2" w14:textId="6C3E7A31" w:rsidR="006A0E86" w:rsidRPr="006A0E86" w:rsidRDefault="6AC79D2A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rt disease in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boriginal people</w:t>
            </w:r>
          </w:p>
        </w:tc>
      </w:tr>
      <w:tr w:rsidR="00A11E93" w:rsidRPr="006A0E86" w14:paraId="2E187DFE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8DAE10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ogan, MJ; et al.</w:t>
            </w:r>
          </w:p>
        </w:tc>
        <w:tc>
          <w:tcPr>
            <w:tcW w:w="825" w:type="dxa"/>
            <w:noWrap/>
            <w:hideMark/>
          </w:tcPr>
          <w:p w14:paraId="4FF8B53F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251" w:type="dxa"/>
            <w:noWrap/>
            <w:hideMark/>
          </w:tcPr>
          <w:p w14:paraId="134DFF9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sulting with citizens in the design of wellbeing measures and policies: Lessons from a systems science application</w:t>
            </w:r>
          </w:p>
        </w:tc>
        <w:tc>
          <w:tcPr>
            <w:tcW w:w="1736" w:type="dxa"/>
            <w:noWrap/>
            <w:hideMark/>
          </w:tcPr>
          <w:p w14:paraId="7C44AA45" w14:textId="0393CCAF" w:rsidR="006A0E86" w:rsidRPr="006A0E86" w:rsidRDefault="20FE44AC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cial Indicators Research</w:t>
            </w:r>
          </w:p>
          <w:p w14:paraId="32530532" w14:textId="48896F4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6EEF116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1A50860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 national</w:t>
            </w:r>
          </w:p>
        </w:tc>
        <w:tc>
          <w:tcPr>
            <w:tcW w:w="1754" w:type="dxa"/>
            <w:noWrap/>
            <w:hideMark/>
          </w:tcPr>
          <w:p w14:paraId="1E31F95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icy</w:t>
            </w:r>
          </w:p>
        </w:tc>
        <w:tc>
          <w:tcPr>
            <w:tcW w:w="1630" w:type="dxa"/>
            <w:noWrap/>
            <w:hideMark/>
          </w:tcPr>
          <w:p w14:paraId="7E37F0D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ational and international wellbeing measurements and policies</w:t>
            </w:r>
          </w:p>
        </w:tc>
      </w:tr>
      <w:tr w:rsidR="00A11E93" w:rsidRPr="006A0E86" w14:paraId="4910F6C3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7CA6424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Hopkins, L; et al.</w:t>
            </w:r>
          </w:p>
        </w:tc>
        <w:tc>
          <w:tcPr>
            <w:tcW w:w="825" w:type="dxa"/>
            <w:noWrap/>
            <w:hideMark/>
          </w:tcPr>
          <w:p w14:paraId="11488E4F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2788265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process of establishing Discovery College in Melbourne</w:t>
            </w:r>
          </w:p>
        </w:tc>
        <w:tc>
          <w:tcPr>
            <w:tcW w:w="1736" w:type="dxa"/>
            <w:noWrap/>
            <w:hideMark/>
          </w:tcPr>
          <w:p w14:paraId="2E8F04EC" w14:textId="58200620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ntal Health &amp; Social Inclusion</w:t>
            </w:r>
          </w:p>
          <w:p w14:paraId="2D32E56B" w14:textId="614E628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6A5A38FE" w14:textId="64C4973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708E17C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754" w:type="dxa"/>
            <w:noWrap/>
            <w:hideMark/>
          </w:tcPr>
          <w:p w14:paraId="1633942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/ education services</w:t>
            </w:r>
          </w:p>
        </w:tc>
        <w:tc>
          <w:tcPr>
            <w:tcW w:w="1630" w:type="dxa"/>
            <w:noWrap/>
            <w:hideMark/>
          </w:tcPr>
          <w:p w14:paraId="53C741B5" w14:textId="62A31F58" w:rsidR="006A0E86" w:rsidRPr="006A0E86" w:rsidRDefault="70E71F38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youth-focused recovery college, Melbourne </w:t>
            </w:r>
          </w:p>
        </w:tc>
      </w:tr>
      <w:tr w:rsidR="00A11E93" w:rsidRPr="006A0E86" w14:paraId="2A143B31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AD76C1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effs, L; et al.</w:t>
            </w:r>
          </w:p>
        </w:tc>
        <w:tc>
          <w:tcPr>
            <w:tcW w:w="825" w:type="dxa"/>
            <w:noWrap/>
            <w:hideMark/>
          </w:tcPr>
          <w:p w14:paraId="255B3CC6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2251" w:type="dxa"/>
            <w:noWrap/>
            <w:hideMark/>
          </w:tcPr>
          <w:p w14:paraId="38374029" w14:textId="15B1A11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ngaging Stakeholders to Co</w:t>
            </w:r>
            <w:r w:rsidR="4AE93C5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esign an Academic Practice Strategic Plan in an Integrated Health System: The Key Roles of the Nurse Executive and Planning Team</w:t>
            </w:r>
          </w:p>
        </w:tc>
        <w:tc>
          <w:tcPr>
            <w:tcW w:w="1736" w:type="dxa"/>
            <w:noWrap/>
            <w:hideMark/>
          </w:tcPr>
          <w:p w14:paraId="79416D18" w14:textId="26F658F3" w:rsidR="006A0E86" w:rsidRPr="006A0E86" w:rsidRDefault="3040A353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ursing Administration Quarterly</w:t>
            </w:r>
          </w:p>
          <w:p w14:paraId="3AA542A1" w14:textId="2D981AC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2BA8C93E" w14:textId="566F5C9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141E40D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1754" w:type="dxa"/>
            <w:noWrap/>
            <w:hideMark/>
          </w:tcPr>
          <w:p w14:paraId="67AA4E3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0B86C90E" w14:textId="53BF1DEB" w:rsidR="006A0E86" w:rsidRPr="006A0E86" w:rsidRDefault="2D4A7E22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tegrated care system</w:t>
            </w:r>
          </w:p>
        </w:tc>
      </w:tr>
      <w:tr w:rsidR="00A11E93" w:rsidRPr="006A0E86" w14:paraId="2EC62801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52F82D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kin</w:t>
            </w:r>
          </w:p>
        </w:tc>
        <w:tc>
          <w:tcPr>
            <w:tcW w:w="825" w:type="dxa"/>
            <w:noWrap/>
            <w:hideMark/>
          </w:tcPr>
          <w:p w14:paraId="6ABA78B8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251" w:type="dxa"/>
            <w:noWrap/>
            <w:hideMark/>
          </w:tcPr>
          <w:p w14:paraId="0EB62129" w14:textId="65EBB0B0" w:rsidR="006A0E86" w:rsidRPr="006A0E86" w:rsidRDefault="6403BBFB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n the Brink of Genuinely Collaborative Care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: Experienced-Based Co-Design in Mental Health</w:t>
            </w:r>
          </w:p>
        </w:tc>
        <w:tc>
          <w:tcPr>
            <w:tcW w:w="1736" w:type="dxa"/>
            <w:noWrap/>
            <w:hideMark/>
          </w:tcPr>
          <w:p w14:paraId="459B4F12" w14:textId="1DE6347E" w:rsidR="006A0E86" w:rsidRPr="006A0E86" w:rsidRDefault="09D7B3AB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Qualitative Health Research</w:t>
            </w:r>
          </w:p>
          <w:p w14:paraId="7C22CE19" w14:textId="5901979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2B52895B" w14:textId="3A8AE62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amed co-production method</w:t>
            </w:r>
          </w:p>
        </w:tc>
        <w:tc>
          <w:tcPr>
            <w:tcW w:w="1376" w:type="dxa"/>
            <w:noWrap/>
            <w:hideMark/>
          </w:tcPr>
          <w:p w14:paraId="0AB616E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0699BC9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52E3CAEF" w14:textId="64316B7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mergency inpatient mental health services</w:t>
            </w:r>
          </w:p>
        </w:tc>
      </w:tr>
      <w:tr w:rsidR="00A11E93" w:rsidRPr="006A0E86" w14:paraId="44450095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2F983C9" w14:textId="77777777" w:rsidR="006A0E86" w:rsidRPr="00C73FF2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en-GB"/>
              </w:rPr>
              <w:t>Lindsay, C; et al. [Lindsay 1]</w:t>
            </w:r>
          </w:p>
        </w:tc>
        <w:tc>
          <w:tcPr>
            <w:tcW w:w="825" w:type="dxa"/>
            <w:noWrap/>
            <w:hideMark/>
          </w:tcPr>
          <w:p w14:paraId="39416C32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1DE07A28" w14:textId="1C43C8EE" w:rsidR="006A0E86" w:rsidRPr="006A0E86" w:rsidRDefault="5E2157B9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-production as a route to employability: Lessons from services with lone parents</w:t>
            </w:r>
          </w:p>
        </w:tc>
        <w:tc>
          <w:tcPr>
            <w:tcW w:w="1736" w:type="dxa"/>
            <w:noWrap/>
            <w:hideMark/>
          </w:tcPr>
          <w:p w14:paraId="462E5C7B" w14:textId="6F8025DB" w:rsidR="006A0E86" w:rsidRPr="006A0E86" w:rsidRDefault="3D73CA52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blic Administration</w:t>
            </w:r>
          </w:p>
          <w:p w14:paraId="47BB1FA8" w14:textId="353549C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2DBB913C" w14:textId="50BB275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3CE9659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60EAE2B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ployment services</w:t>
            </w:r>
          </w:p>
        </w:tc>
        <w:tc>
          <w:tcPr>
            <w:tcW w:w="1630" w:type="dxa"/>
            <w:noWrap/>
            <w:hideMark/>
          </w:tcPr>
          <w:p w14:paraId="2E085B4D" w14:textId="04F79BB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73932AFA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</w:t>
            </w:r>
            <w:r w:rsidR="33DFE29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mployment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services </w:t>
            </w:r>
            <w:r w:rsidR="01243051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or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lone parents</w:t>
            </w:r>
            <w:r w:rsidR="01243051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 Scotland</w:t>
            </w:r>
          </w:p>
        </w:tc>
      </w:tr>
      <w:tr w:rsidR="00A11E93" w:rsidRPr="006A0E86" w14:paraId="0856D1BC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6342F9E" w14:textId="77777777" w:rsidR="006A0E86" w:rsidRPr="00C73FF2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en-GB"/>
              </w:rPr>
              <w:t>Lindsay, C; et al. [Lindsay 2]</w:t>
            </w:r>
          </w:p>
        </w:tc>
        <w:tc>
          <w:tcPr>
            <w:tcW w:w="825" w:type="dxa"/>
            <w:noWrap/>
            <w:hideMark/>
          </w:tcPr>
          <w:p w14:paraId="3B1391EC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78D1D62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-production and social innovation in street-level employability services: Lessons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from services with lone parents in Scotland</w:t>
            </w:r>
          </w:p>
        </w:tc>
        <w:tc>
          <w:tcPr>
            <w:tcW w:w="1736" w:type="dxa"/>
            <w:noWrap/>
            <w:hideMark/>
          </w:tcPr>
          <w:p w14:paraId="650A7F9D" w14:textId="2A1E4FAB" w:rsidR="006A0E86" w:rsidRPr="006A0E86" w:rsidRDefault="1CC63CEB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International Social Security Review</w:t>
            </w:r>
          </w:p>
          <w:p w14:paraId="2512C5E8" w14:textId="74F0D89F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4458F78A" w14:textId="0E73AA78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108288E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7ACC0433" w14:textId="67E31AD3" w:rsidR="006A0E86" w:rsidRPr="006A0E86" w:rsidRDefault="4080372F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</w:t>
            </w:r>
            <w:r w:rsidR="006A0E86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ervices</w:t>
            </w:r>
          </w:p>
        </w:tc>
        <w:tc>
          <w:tcPr>
            <w:tcW w:w="1630" w:type="dxa"/>
            <w:noWrap/>
            <w:hideMark/>
          </w:tcPr>
          <w:p w14:paraId="1FF6B367" w14:textId="0E890A57" w:rsidR="006A0E86" w:rsidRPr="006A0E86" w:rsidRDefault="5FA9C36D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1F887F22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</w:t>
            </w:r>
            <w:r w:rsidR="5BE1CDA7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ployment services for lone parents in Scotland</w:t>
            </w:r>
          </w:p>
          <w:p w14:paraId="7FCA0E63" w14:textId="6C3936B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11E93" w:rsidRPr="006A0E86" w14:paraId="7508A8EF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5B8DD0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caulay, B</w:t>
            </w:r>
          </w:p>
        </w:tc>
        <w:tc>
          <w:tcPr>
            <w:tcW w:w="825" w:type="dxa"/>
            <w:noWrap/>
            <w:hideMark/>
          </w:tcPr>
          <w:p w14:paraId="20045D8A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6285449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sidering social enterprise involvement in the commissioning of health services in Shetland</w:t>
            </w:r>
          </w:p>
        </w:tc>
        <w:tc>
          <w:tcPr>
            <w:tcW w:w="1736" w:type="dxa"/>
            <w:noWrap/>
            <w:hideMark/>
          </w:tcPr>
          <w:p w14:paraId="72B50DD5" w14:textId="3A5E5E7C" w:rsidR="006A0E86" w:rsidRPr="006A0E86" w:rsidRDefault="232CD34F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ocal Economy</w:t>
            </w:r>
          </w:p>
          <w:p w14:paraId="2DA5E778" w14:textId="689D402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noWrap/>
            <w:hideMark/>
          </w:tcPr>
          <w:p w14:paraId="1293A7F7" w14:textId="6D461D2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0F42348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79E5AC6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7B12EBD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 services in Shetlands (a remote island group off Scotland, UK)</w:t>
            </w:r>
          </w:p>
        </w:tc>
      </w:tr>
      <w:tr w:rsidR="00A11E93" w:rsidRPr="006A0E86" w14:paraId="59C8A7CA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845C33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der, LB; et al.</w:t>
            </w:r>
          </w:p>
        </w:tc>
        <w:tc>
          <w:tcPr>
            <w:tcW w:w="825" w:type="dxa"/>
            <w:noWrap/>
            <w:hideMark/>
          </w:tcPr>
          <w:p w14:paraId="575F38D9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7B14C02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verting the patient involvement paradigm: defining patient led research</w:t>
            </w:r>
          </w:p>
        </w:tc>
        <w:tc>
          <w:tcPr>
            <w:tcW w:w="1736" w:type="dxa"/>
            <w:noWrap/>
            <w:hideMark/>
          </w:tcPr>
          <w:p w14:paraId="661DC5BB" w14:textId="42A9C1DF" w:rsidR="006A0E86" w:rsidRPr="006A0E86" w:rsidRDefault="5C0DEFB2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search Involvement and Engagement</w:t>
            </w:r>
          </w:p>
        </w:tc>
        <w:tc>
          <w:tcPr>
            <w:tcW w:w="1545" w:type="dxa"/>
            <w:noWrap/>
            <w:hideMark/>
          </w:tcPr>
          <w:p w14:paraId="489EE38F" w14:textId="11F2CDB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3E35096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13B65AD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55C8645D" w14:textId="3D97663D" w:rsidR="006A0E86" w:rsidRPr="006A0E86" w:rsidRDefault="30D59568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lycystic kidney disease</w:t>
            </w:r>
          </w:p>
        </w:tc>
      </w:tr>
      <w:tr w:rsidR="5C181F65" w14:paraId="7B7AD5DB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BCD56ED" w14:textId="676BE360" w:rsidR="17953EB1" w:rsidRDefault="17953EB1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rston</w:t>
            </w:r>
            <w:r w:rsidR="6EA41E6E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C. et al</w:t>
            </w:r>
          </w:p>
        </w:tc>
        <w:tc>
          <w:tcPr>
            <w:tcW w:w="825" w:type="dxa"/>
            <w:noWrap/>
            <w:hideMark/>
          </w:tcPr>
          <w:p w14:paraId="3FE4676F" w14:textId="622D12C1" w:rsidR="6EA41E6E" w:rsidRDefault="6EA41E6E" w:rsidP="5C0DE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3F949FEA" w14:textId="49534326" w:rsidR="6EA41E6E" w:rsidRDefault="6EA41E6E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mmunity participation for transformative action on women’s, </w:t>
            </w:r>
            <w:proofErr w:type="gram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ildren’s</w:t>
            </w:r>
            <w:proofErr w:type="gram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nd adolescents’ health</w:t>
            </w:r>
          </w:p>
        </w:tc>
        <w:tc>
          <w:tcPr>
            <w:tcW w:w="1736" w:type="dxa"/>
            <w:noWrap/>
            <w:hideMark/>
          </w:tcPr>
          <w:p w14:paraId="3D0D869B" w14:textId="57D9A846" w:rsidR="6EA41E6E" w:rsidRDefault="6EA41E6E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ulletin of the World Health Organization</w:t>
            </w:r>
          </w:p>
        </w:tc>
        <w:tc>
          <w:tcPr>
            <w:tcW w:w="1545" w:type="dxa"/>
            <w:noWrap/>
            <w:hideMark/>
          </w:tcPr>
          <w:p w14:paraId="3E7B0578" w14:textId="25953ACC" w:rsidR="6EA41E6E" w:rsidRDefault="6EA41E6E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view</w:t>
            </w:r>
          </w:p>
        </w:tc>
        <w:tc>
          <w:tcPr>
            <w:tcW w:w="1376" w:type="dxa"/>
            <w:noWrap/>
            <w:hideMark/>
          </w:tcPr>
          <w:p w14:paraId="02B9E4BF" w14:textId="4AB3E7BE" w:rsidR="6EA41E6E" w:rsidRDefault="6EA41E6E" w:rsidP="5C0DEF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obal</w:t>
            </w:r>
          </w:p>
        </w:tc>
        <w:tc>
          <w:tcPr>
            <w:tcW w:w="1754" w:type="dxa"/>
            <w:noWrap/>
            <w:hideMark/>
          </w:tcPr>
          <w:p w14:paraId="039844FF" w14:textId="4BF68A7A" w:rsidR="6EA41E6E" w:rsidRDefault="6EA41E6E" w:rsidP="5C0DEF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6624543A" w14:textId="3C90CE91" w:rsidR="6EA41E6E" w:rsidRDefault="6EA41E6E" w:rsidP="5C0DE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omen, </w:t>
            </w:r>
            <w:proofErr w:type="gram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ildren</w:t>
            </w:r>
            <w:proofErr w:type="gram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nd adolescent health</w:t>
            </w:r>
          </w:p>
        </w:tc>
      </w:tr>
      <w:tr w:rsidR="00A11E93" w:rsidRPr="006A0E86" w14:paraId="00E32405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5E9C7C7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cColl-Kennedy, JR; et al.</w:t>
            </w:r>
          </w:p>
        </w:tc>
        <w:tc>
          <w:tcPr>
            <w:tcW w:w="825" w:type="dxa"/>
            <w:noWrap/>
            <w:hideMark/>
          </w:tcPr>
          <w:p w14:paraId="34605D37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2251" w:type="dxa"/>
            <w:noWrap/>
            <w:hideMark/>
          </w:tcPr>
          <w:p w14:paraId="6FE4DB5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 Care Customer Value Cocreation Practice Styles</w:t>
            </w:r>
          </w:p>
        </w:tc>
        <w:tc>
          <w:tcPr>
            <w:tcW w:w="1736" w:type="dxa"/>
            <w:noWrap/>
            <w:hideMark/>
          </w:tcPr>
          <w:p w14:paraId="2F86E48D" w14:textId="7439FD63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 of Service Research</w:t>
            </w:r>
          </w:p>
          <w:p w14:paraId="39BFD367" w14:textId="2DE0FC4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08398B74" w14:textId="1B3D78C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1505602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754" w:type="dxa"/>
            <w:noWrap/>
            <w:hideMark/>
          </w:tcPr>
          <w:p w14:paraId="0A46916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1402E29" w14:textId="0B96D458" w:rsidR="006A0E86" w:rsidRPr="006A0E86" w:rsidRDefault="006A0E86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ity, Adult cancer patients in </w:t>
            </w:r>
            <w:r w:rsidR="2069171B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=</w:t>
            </w: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private oncology day clinics</w:t>
            </w:r>
          </w:p>
          <w:p w14:paraId="5045296F" w14:textId="697395A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1E93" w:rsidRPr="006A0E86" w14:paraId="3140B254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4E9956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cGregor, J; et al.</w:t>
            </w:r>
          </w:p>
        </w:tc>
        <w:tc>
          <w:tcPr>
            <w:tcW w:w="825" w:type="dxa"/>
            <w:noWrap/>
            <w:hideMark/>
          </w:tcPr>
          <w:p w14:paraId="3014819B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2251" w:type="dxa"/>
            <w:noWrap/>
            <w:hideMark/>
          </w:tcPr>
          <w:p w14:paraId="1DBCF4B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The college is so different from anything I have done. A study of the characteristics of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Nottingham Recovery College""</w:t>
            </w:r>
          </w:p>
        </w:tc>
        <w:tc>
          <w:tcPr>
            <w:tcW w:w="1736" w:type="dxa"/>
            <w:noWrap/>
            <w:hideMark/>
          </w:tcPr>
          <w:p w14:paraId="09E01A81" w14:textId="345CFDB3" w:rsidR="006A0E86" w:rsidRPr="006A0E86" w:rsidRDefault="13A970EA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The Journal of Mental Health Training, Education and Practice</w:t>
            </w:r>
          </w:p>
          <w:p w14:paraId="75049A55" w14:textId="003FC99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4896263A" w14:textId="5A8322C6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Case study</w:t>
            </w:r>
          </w:p>
        </w:tc>
        <w:tc>
          <w:tcPr>
            <w:tcW w:w="1376" w:type="dxa"/>
            <w:noWrap/>
            <w:hideMark/>
          </w:tcPr>
          <w:p w14:paraId="55C43C1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64418F6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/ education services</w:t>
            </w:r>
          </w:p>
        </w:tc>
        <w:tc>
          <w:tcPr>
            <w:tcW w:w="1630" w:type="dxa"/>
            <w:noWrap/>
            <w:hideMark/>
          </w:tcPr>
          <w:p w14:paraId="422633FC" w14:textId="616448E8" w:rsidR="006A0E86" w:rsidRPr="006A0E86" w:rsidRDefault="60751211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covery College, England</w:t>
            </w:r>
          </w:p>
        </w:tc>
      </w:tr>
      <w:tr w:rsidR="00A11E93" w:rsidRPr="006A0E86" w14:paraId="737C3592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1A05FDB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fsud, M; et al.</w:t>
            </w:r>
          </w:p>
        </w:tc>
        <w:tc>
          <w:tcPr>
            <w:tcW w:w="825" w:type="dxa"/>
            <w:noWrap/>
            <w:hideMark/>
          </w:tcPr>
          <w:p w14:paraId="72E3D821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251" w:type="dxa"/>
            <w:noWrap/>
            <w:hideMark/>
          </w:tcPr>
          <w:p w14:paraId="29E76B1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ervice appropriation: how do customers make the service their own?</w:t>
            </w:r>
          </w:p>
        </w:tc>
        <w:tc>
          <w:tcPr>
            <w:tcW w:w="1736" w:type="dxa"/>
            <w:noWrap/>
            <w:hideMark/>
          </w:tcPr>
          <w:p w14:paraId="4127618F" w14:textId="5F4DDD32" w:rsidR="006A0E86" w:rsidRPr="006A0E86" w:rsidRDefault="7C061E3B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 of Service Management</w:t>
            </w:r>
          </w:p>
          <w:p w14:paraId="2E0429FF" w14:textId="5277858B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hideMark/>
          </w:tcPr>
          <w:p w14:paraId="24521A7D" w14:textId="62BD081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284E2DD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ance</w:t>
            </w:r>
          </w:p>
        </w:tc>
        <w:tc>
          <w:tcPr>
            <w:tcW w:w="1754" w:type="dxa"/>
            <w:noWrap/>
            <w:hideMark/>
          </w:tcPr>
          <w:p w14:paraId="5A422F4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381BC4C1" w14:textId="492BBD1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ronic illness care.</w:t>
            </w:r>
          </w:p>
        </w:tc>
      </w:tr>
      <w:tr w:rsidR="00A11E93" w:rsidRPr="006A0E86" w14:paraId="7669EB94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7F20270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llenson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ML; et al.</w:t>
            </w:r>
          </w:p>
        </w:tc>
        <w:tc>
          <w:tcPr>
            <w:tcW w:w="825" w:type="dxa"/>
            <w:noWrap/>
            <w:hideMark/>
          </w:tcPr>
          <w:p w14:paraId="0F866DFF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2251" w:type="dxa"/>
            <w:noWrap/>
            <w:hideMark/>
          </w:tcPr>
          <w:p w14:paraId="33368E8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urning patient-centeredness from ideal to real: lessons from 2 success stories</w:t>
            </w:r>
          </w:p>
        </w:tc>
        <w:tc>
          <w:tcPr>
            <w:tcW w:w="1736" w:type="dxa"/>
            <w:noWrap/>
            <w:hideMark/>
          </w:tcPr>
          <w:p w14:paraId="4F05AD8D" w14:textId="2E02648A" w:rsidR="006A0E86" w:rsidRPr="006A0E86" w:rsidRDefault="5FCAF8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ournal of Ambulatory Care Management</w:t>
            </w:r>
          </w:p>
        </w:tc>
        <w:tc>
          <w:tcPr>
            <w:tcW w:w="1545" w:type="dxa"/>
            <w:noWrap/>
            <w:hideMark/>
          </w:tcPr>
          <w:p w14:paraId="468A5CA2" w14:textId="237438C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amed co-production methods</w:t>
            </w:r>
          </w:p>
        </w:tc>
        <w:tc>
          <w:tcPr>
            <w:tcW w:w="1376" w:type="dxa"/>
            <w:noWrap/>
            <w:hideMark/>
          </w:tcPr>
          <w:p w14:paraId="24B34DD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</w:t>
            </w:r>
          </w:p>
        </w:tc>
        <w:tc>
          <w:tcPr>
            <w:tcW w:w="1754" w:type="dxa"/>
            <w:noWrap/>
            <w:hideMark/>
          </w:tcPr>
          <w:p w14:paraId="0DBDF6B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4BAE9A81" w14:textId="6CED3611" w:rsidR="006A0E86" w:rsidRPr="006A0E86" w:rsidRDefault="7E5641DF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=2 case studies of patient-centred care initiatives in healthcare</w:t>
            </w:r>
          </w:p>
        </w:tc>
      </w:tr>
      <w:tr w:rsidR="00A11E93" w:rsidRPr="006A0E86" w14:paraId="5F5D89BF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587F76A3" w14:textId="4DEBDF36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ller</w:t>
            </w:r>
            <w:r w:rsidR="29C92CA8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A et al</w:t>
            </w:r>
          </w:p>
        </w:tc>
        <w:tc>
          <w:tcPr>
            <w:tcW w:w="825" w:type="dxa"/>
            <w:noWrap/>
            <w:hideMark/>
          </w:tcPr>
          <w:p w14:paraId="2CF73E62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2420F00C" w14:textId="1F37B50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 Community -Directed Integrated </w:t>
            </w: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</w:t>
            </w:r>
            <w:r w:rsidR="4F353CCC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ngyloides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Control Program in Queensland, Australia</w:t>
            </w:r>
          </w:p>
        </w:tc>
        <w:tc>
          <w:tcPr>
            <w:tcW w:w="1736" w:type="dxa"/>
            <w:noWrap/>
            <w:hideMark/>
          </w:tcPr>
          <w:p w14:paraId="1EA5C9EA" w14:textId="0E58D44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opical Me</w:t>
            </w:r>
            <w:r w:rsidR="2204C1BC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cin</w:t>
            </w:r>
            <w:r w:rsidR="5D9F7215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nd Infectious Disease</w:t>
            </w:r>
          </w:p>
        </w:tc>
        <w:tc>
          <w:tcPr>
            <w:tcW w:w="1545" w:type="dxa"/>
            <w:noWrap/>
            <w:hideMark/>
          </w:tcPr>
          <w:p w14:paraId="47BCBAD2" w14:textId="0CD9C728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7B4249E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754" w:type="dxa"/>
            <w:noWrap/>
            <w:hideMark/>
          </w:tcPr>
          <w:p w14:paraId="3919B53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A494BA8" w14:textId="06E2DFF6" w:rsidR="006A0E86" w:rsidRPr="006A0E86" w:rsidRDefault="559BD330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sease control, </w:t>
            </w:r>
            <w:r w:rsidR="7D0FDCE1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original community, Queensland</w:t>
            </w:r>
          </w:p>
        </w:tc>
      </w:tr>
      <w:tr w:rsidR="00A11E93" w:rsidRPr="006A0E86" w14:paraId="159923D3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27A49B1" w14:textId="2788BB9F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rton</w:t>
            </w:r>
            <w:r w:rsidR="156499E7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M. &amp; Paice, E.</w:t>
            </w:r>
          </w:p>
        </w:tc>
        <w:tc>
          <w:tcPr>
            <w:tcW w:w="825" w:type="dxa"/>
            <w:noWrap/>
            <w:hideMark/>
          </w:tcPr>
          <w:p w14:paraId="4869D4F5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1F1B83B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-Production at the Strategic Level: Co-Designing an Integrated Care System with Lay Partners in </w:t>
            </w:r>
            <w:proofErr w:type="gram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rth West</w:t>
            </w:r>
            <w:proofErr w:type="gram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London, England</w:t>
            </w:r>
          </w:p>
        </w:tc>
        <w:tc>
          <w:tcPr>
            <w:tcW w:w="1736" w:type="dxa"/>
            <w:noWrap/>
            <w:hideMark/>
          </w:tcPr>
          <w:p w14:paraId="7D97B1C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ernational Journal of Integrated Care</w:t>
            </w:r>
          </w:p>
        </w:tc>
        <w:tc>
          <w:tcPr>
            <w:tcW w:w="1545" w:type="dxa"/>
            <w:noWrap/>
            <w:hideMark/>
          </w:tcPr>
          <w:p w14:paraId="2A898766" w14:textId="1262226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491F3B9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4E3E7A7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icy</w:t>
            </w:r>
          </w:p>
        </w:tc>
        <w:tc>
          <w:tcPr>
            <w:tcW w:w="1630" w:type="dxa"/>
            <w:noWrap/>
            <w:hideMark/>
          </w:tcPr>
          <w:p w14:paraId="4DECA97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egrated care policy development in NW London, England</w:t>
            </w:r>
          </w:p>
        </w:tc>
      </w:tr>
      <w:tr w:rsidR="00A11E93" w:rsidRPr="006A0E86" w14:paraId="3F731ECB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F0013EB" w14:textId="66A5DB88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ulvale</w:t>
            </w:r>
            <w:r w:rsidR="029836FA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G. et al</w:t>
            </w:r>
          </w:p>
        </w:tc>
        <w:tc>
          <w:tcPr>
            <w:tcW w:w="825" w:type="dxa"/>
            <w:noWrap/>
            <w:hideMark/>
          </w:tcPr>
          <w:p w14:paraId="3108F60A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2251" w:type="dxa"/>
            <w:noWrap/>
            <w:hideMark/>
          </w:tcPr>
          <w:p w14:paraId="3FD3A50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designing health and other public services with vulnerable and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disadvantaged populations: Insights from an international collaboration</w:t>
            </w:r>
          </w:p>
        </w:tc>
        <w:tc>
          <w:tcPr>
            <w:tcW w:w="1736" w:type="dxa"/>
            <w:noWrap/>
            <w:hideMark/>
          </w:tcPr>
          <w:p w14:paraId="356F4E72" w14:textId="6E6CA4A8" w:rsidR="006A0E86" w:rsidRPr="006A0E86" w:rsidRDefault="75228613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Health Expectations</w:t>
            </w:r>
          </w:p>
        </w:tc>
        <w:tc>
          <w:tcPr>
            <w:tcW w:w="1545" w:type="dxa"/>
            <w:noWrap/>
            <w:hideMark/>
          </w:tcPr>
          <w:p w14:paraId="4A13610A" w14:textId="746056A1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685C663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 national</w:t>
            </w:r>
          </w:p>
        </w:tc>
        <w:tc>
          <w:tcPr>
            <w:tcW w:w="1754" w:type="dxa"/>
            <w:noWrap/>
            <w:hideMark/>
          </w:tcPr>
          <w:p w14:paraId="3BCB6D4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and social care</w:t>
            </w:r>
          </w:p>
        </w:tc>
        <w:tc>
          <w:tcPr>
            <w:tcW w:w="1630" w:type="dxa"/>
            <w:noWrap/>
            <w:hideMark/>
          </w:tcPr>
          <w:p w14:paraId="062B45D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ulnerable groups</w:t>
            </w:r>
          </w:p>
        </w:tc>
      </w:tr>
      <w:tr w:rsidR="00A11E93" w:rsidRPr="006A0E86" w14:paraId="7910D870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E7117A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urphy, L; et al.</w:t>
            </w:r>
          </w:p>
        </w:tc>
        <w:tc>
          <w:tcPr>
            <w:tcW w:w="825" w:type="dxa"/>
            <w:noWrap/>
            <w:hideMark/>
          </w:tcPr>
          <w:p w14:paraId="13A54D91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251" w:type="dxa"/>
            <w:noWrap/>
            <w:hideMark/>
          </w:tcPr>
          <w:p w14:paraId="479D7CB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 quality improvement initiative in community mental health in the republic of Ireland</w:t>
            </w:r>
          </w:p>
        </w:tc>
        <w:tc>
          <w:tcPr>
            <w:tcW w:w="1736" w:type="dxa"/>
            <w:noWrap/>
            <w:hideMark/>
          </w:tcPr>
          <w:p w14:paraId="7FC6EF97" w14:textId="774374D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Health Science Journal </w:t>
            </w:r>
          </w:p>
        </w:tc>
        <w:tc>
          <w:tcPr>
            <w:tcW w:w="1545" w:type="dxa"/>
            <w:noWrap/>
            <w:hideMark/>
          </w:tcPr>
          <w:p w14:paraId="26A8C70F" w14:textId="790E825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177224D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eland</w:t>
            </w:r>
          </w:p>
        </w:tc>
        <w:tc>
          <w:tcPr>
            <w:tcW w:w="1754" w:type="dxa"/>
            <w:noWrap/>
            <w:hideMark/>
          </w:tcPr>
          <w:p w14:paraId="10FBCCE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6F1A03A" w14:textId="6276C0FE" w:rsidR="006A0E86" w:rsidRPr="006A0E86" w:rsidRDefault="34EE45C9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munity mental health</w:t>
            </w:r>
            <w:r w:rsidR="6A8E9ADB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nitiative</w:t>
            </w:r>
          </w:p>
        </w:tc>
      </w:tr>
      <w:tr w:rsidR="00A11E93" w:rsidRPr="006A0E86" w14:paraId="2F939C81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164C34E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icol, E; et al.</w:t>
            </w:r>
          </w:p>
        </w:tc>
        <w:tc>
          <w:tcPr>
            <w:tcW w:w="825" w:type="dxa"/>
            <w:noWrap/>
            <w:hideMark/>
          </w:tcPr>
          <w:p w14:paraId="04965145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2251" w:type="dxa"/>
            <w:noWrap/>
            <w:hideMark/>
          </w:tcPr>
          <w:p w14:paraId="15B8854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 co-productive health leadership model to support the liberation of the NHS</w:t>
            </w:r>
          </w:p>
        </w:tc>
        <w:tc>
          <w:tcPr>
            <w:tcW w:w="1736" w:type="dxa"/>
            <w:noWrap/>
            <w:hideMark/>
          </w:tcPr>
          <w:p w14:paraId="62DCE980" w14:textId="1F6E5F63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Journal of the Royal Society of Medicine </w:t>
            </w:r>
          </w:p>
        </w:tc>
        <w:tc>
          <w:tcPr>
            <w:tcW w:w="1545" w:type="dxa"/>
            <w:noWrap/>
            <w:hideMark/>
          </w:tcPr>
          <w:p w14:paraId="3D80889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3FAA7DB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0AA67FD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3083668C" w14:textId="14C70511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</w:t>
            </w:r>
            <w:r w:rsidR="4E833428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tional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</w:t>
            </w:r>
            <w:r w:rsidR="3BCBE42A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alth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="2E05413C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rvice</w:t>
            </w:r>
          </w:p>
        </w:tc>
      </w:tr>
      <w:tr w:rsidR="00A11E93" w:rsidRPr="006A0E86" w14:paraId="1A33ECCD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CE7BA8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ies, H</w:t>
            </w:r>
          </w:p>
        </w:tc>
        <w:tc>
          <w:tcPr>
            <w:tcW w:w="825" w:type="dxa"/>
            <w:noWrap/>
            <w:hideMark/>
          </w:tcPr>
          <w:p w14:paraId="70ECD48A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2251" w:type="dxa"/>
            <w:noWrap/>
            <w:hideMark/>
          </w:tcPr>
          <w:p w14:paraId="48A2B51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mmunities as co-producers in integrated care</w:t>
            </w:r>
          </w:p>
        </w:tc>
        <w:tc>
          <w:tcPr>
            <w:tcW w:w="1736" w:type="dxa"/>
            <w:noWrap/>
            <w:hideMark/>
          </w:tcPr>
          <w:p w14:paraId="250ABA22" w14:textId="744B1864" w:rsidR="006A0E86" w:rsidRPr="006A0E86" w:rsidRDefault="3179EB07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nternational Journal of Integrated Care </w:t>
            </w:r>
          </w:p>
        </w:tc>
        <w:tc>
          <w:tcPr>
            <w:tcW w:w="1545" w:type="dxa"/>
            <w:noWrap/>
            <w:hideMark/>
          </w:tcPr>
          <w:p w14:paraId="1A2DE22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4E95569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therlands</w:t>
            </w:r>
          </w:p>
        </w:tc>
        <w:tc>
          <w:tcPr>
            <w:tcW w:w="1754" w:type="dxa"/>
            <w:noWrap/>
            <w:hideMark/>
          </w:tcPr>
          <w:p w14:paraId="5228B31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and social care</w:t>
            </w:r>
          </w:p>
        </w:tc>
        <w:tc>
          <w:tcPr>
            <w:tcW w:w="1630" w:type="dxa"/>
            <w:noWrap/>
            <w:hideMark/>
          </w:tcPr>
          <w:p w14:paraId="7E6BE620" w14:textId="115A1CA6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are for people with complex needs </w:t>
            </w:r>
          </w:p>
        </w:tc>
      </w:tr>
      <w:tr w:rsidR="00A11E93" w:rsidRPr="006A0E86" w14:paraId="19DA5C8B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5510291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imegeer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A; et al.</w:t>
            </w:r>
          </w:p>
        </w:tc>
        <w:tc>
          <w:tcPr>
            <w:tcW w:w="825" w:type="dxa"/>
            <w:noWrap/>
            <w:hideMark/>
          </w:tcPr>
          <w:p w14:paraId="68048502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2251" w:type="dxa"/>
            <w:noWrap/>
            <w:hideMark/>
          </w:tcPr>
          <w:p w14:paraId="106F860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dressing the problem of rural community engagement in healthcare service design</w:t>
            </w:r>
          </w:p>
        </w:tc>
        <w:tc>
          <w:tcPr>
            <w:tcW w:w="1736" w:type="dxa"/>
            <w:noWrap/>
            <w:hideMark/>
          </w:tcPr>
          <w:p w14:paraId="21758E64" w14:textId="4909CAA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Health and Place </w:t>
            </w:r>
          </w:p>
        </w:tc>
        <w:tc>
          <w:tcPr>
            <w:tcW w:w="1545" w:type="dxa"/>
            <w:noWrap/>
            <w:hideMark/>
          </w:tcPr>
          <w:p w14:paraId="1B029330" w14:textId="1FF3672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314C197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4F798D9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0539F63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 service planning in rural communities in the Scottish Highlands</w:t>
            </w:r>
          </w:p>
        </w:tc>
      </w:tr>
      <w:tr w:rsidR="00A11E93" w:rsidRPr="006A0E86" w14:paraId="0F5153AE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91D022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ertzen</w:t>
            </w:r>
            <w:proofErr w:type="spellEnd"/>
          </w:p>
        </w:tc>
        <w:tc>
          <w:tcPr>
            <w:tcW w:w="825" w:type="dxa"/>
            <w:noWrap/>
            <w:hideMark/>
          </w:tcPr>
          <w:p w14:paraId="18E7B0B0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0B721DB7" w14:textId="1FB82979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D38BA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-creating services - conceptual clarification, </w:t>
            </w:r>
            <w:proofErr w:type="gramStart"/>
            <w:r w:rsidRPr="0D38BA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orms</w:t>
            </w:r>
            <w:proofErr w:type="gramEnd"/>
            <w:r w:rsidRPr="0D38BA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nd outcomes</w:t>
            </w:r>
          </w:p>
        </w:tc>
        <w:tc>
          <w:tcPr>
            <w:tcW w:w="1736" w:type="dxa"/>
            <w:noWrap/>
            <w:hideMark/>
          </w:tcPr>
          <w:p w14:paraId="33EABDC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urnal of Service Management</w:t>
            </w:r>
          </w:p>
        </w:tc>
        <w:tc>
          <w:tcPr>
            <w:tcW w:w="1545" w:type="dxa"/>
            <w:noWrap/>
            <w:hideMark/>
          </w:tcPr>
          <w:p w14:paraId="30ACB27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view</w:t>
            </w:r>
          </w:p>
        </w:tc>
        <w:tc>
          <w:tcPr>
            <w:tcW w:w="1376" w:type="dxa"/>
            <w:noWrap/>
            <w:hideMark/>
          </w:tcPr>
          <w:p w14:paraId="6F63226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national</w:t>
            </w:r>
          </w:p>
        </w:tc>
        <w:tc>
          <w:tcPr>
            <w:tcW w:w="1754" w:type="dxa"/>
            <w:noWrap/>
            <w:hideMark/>
          </w:tcPr>
          <w:p w14:paraId="492B49C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1CBAC724" w14:textId="17AFFA9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11E93" w:rsidRPr="006A0E86" w14:paraId="770B8910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E03F73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Pestoff, V</w:t>
            </w:r>
          </w:p>
        </w:tc>
        <w:tc>
          <w:tcPr>
            <w:tcW w:w="825" w:type="dxa"/>
            <w:noWrap/>
            <w:hideMark/>
          </w:tcPr>
          <w:p w14:paraId="392F5A30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2251" w:type="dxa"/>
            <w:noWrap/>
            <w:hideMark/>
          </w:tcPr>
          <w:p w14:paraId="68A3A42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ybridity, coproduction, and third sector social services in Europe</w:t>
            </w:r>
          </w:p>
        </w:tc>
        <w:tc>
          <w:tcPr>
            <w:tcW w:w="1736" w:type="dxa"/>
            <w:noWrap/>
            <w:hideMark/>
          </w:tcPr>
          <w:p w14:paraId="68DE29C9" w14:textId="77AAB0EB" w:rsidR="006A0E86" w:rsidRPr="006A0E86" w:rsidRDefault="65DF883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erican Behavioral Scientist</w:t>
            </w:r>
          </w:p>
        </w:tc>
        <w:tc>
          <w:tcPr>
            <w:tcW w:w="1545" w:type="dxa"/>
            <w:noWrap/>
            <w:hideMark/>
          </w:tcPr>
          <w:p w14:paraId="6B62C61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3FC4542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pe</w:t>
            </w:r>
          </w:p>
        </w:tc>
        <w:tc>
          <w:tcPr>
            <w:tcW w:w="1754" w:type="dxa"/>
            <w:noWrap/>
            <w:hideMark/>
          </w:tcPr>
          <w:p w14:paraId="69DCBF8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54AD28DD" w14:textId="7494F3FB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3rd sector organizations involved in public services </w:t>
            </w:r>
          </w:p>
        </w:tc>
      </w:tr>
      <w:tr w:rsidR="00A11E93" w:rsidRPr="006A0E86" w14:paraId="4C785963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109621F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oocharoen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OO; Ting, B</w:t>
            </w:r>
          </w:p>
        </w:tc>
        <w:tc>
          <w:tcPr>
            <w:tcW w:w="825" w:type="dxa"/>
            <w:noWrap/>
            <w:hideMark/>
          </w:tcPr>
          <w:p w14:paraId="6AA139EC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251" w:type="dxa"/>
            <w:noWrap/>
            <w:hideMark/>
          </w:tcPr>
          <w:p w14:paraId="4637F9F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llaboration, Co-Production, Networks: Convergence of theories</w:t>
            </w:r>
          </w:p>
        </w:tc>
        <w:tc>
          <w:tcPr>
            <w:tcW w:w="1736" w:type="dxa"/>
            <w:noWrap/>
            <w:hideMark/>
          </w:tcPr>
          <w:p w14:paraId="6C7E1DEC" w14:textId="1A53DB88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ublic Management Review</w:t>
            </w:r>
          </w:p>
        </w:tc>
        <w:tc>
          <w:tcPr>
            <w:tcW w:w="1545" w:type="dxa"/>
            <w:noWrap/>
            <w:hideMark/>
          </w:tcPr>
          <w:p w14:paraId="2F48B55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2EFDDBB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ngapore</w:t>
            </w:r>
          </w:p>
        </w:tc>
        <w:tc>
          <w:tcPr>
            <w:tcW w:w="1754" w:type="dxa"/>
            <w:noWrap/>
            <w:hideMark/>
          </w:tcPr>
          <w:p w14:paraId="5BE242A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1225198E" w14:textId="3748A21A" w:rsidR="006A0E86" w:rsidRPr="006A0E86" w:rsidRDefault="01ACB1C1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n=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4 case studies of public service delivery (1 </w:t>
            </w:r>
            <w:r w:rsidR="2B2CCD1E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healthcare)</w:t>
            </w:r>
          </w:p>
        </w:tc>
      </w:tr>
      <w:tr w:rsidR="00A11E93" w:rsidRPr="006A0E86" w14:paraId="3448B197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00A0F8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owers, KJ; Thompson, F</w:t>
            </w:r>
          </w:p>
        </w:tc>
        <w:tc>
          <w:tcPr>
            <w:tcW w:w="825" w:type="dxa"/>
            <w:noWrap/>
            <w:hideMark/>
          </w:tcPr>
          <w:p w14:paraId="5D023203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94</w:t>
            </w:r>
          </w:p>
        </w:tc>
        <w:tc>
          <w:tcPr>
            <w:tcW w:w="2251" w:type="dxa"/>
            <w:noWrap/>
            <w:hideMark/>
          </w:tcPr>
          <w:p w14:paraId="38458EF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Managing </w:t>
            </w: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provision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: Using expectancy theory to overcome the free-rider problem</w:t>
            </w:r>
          </w:p>
        </w:tc>
        <w:tc>
          <w:tcPr>
            <w:tcW w:w="1736" w:type="dxa"/>
            <w:noWrap/>
            <w:hideMark/>
          </w:tcPr>
          <w:p w14:paraId="5F8B109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urnal of Public Administration Research and Theory</w:t>
            </w:r>
          </w:p>
        </w:tc>
        <w:tc>
          <w:tcPr>
            <w:tcW w:w="1545" w:type="dxa"/>
            <w:noWrap/>
            <w:hideMark/>
          </w:tcPr>
          <w:p w14:paraId="05029C2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1E4A857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stated</w:t>
            </w:r>
          </w:p>
        </w:tc>
        <w:tc>
          <w:tcPr>
            <w:tcW w:w="1754" w:type="dxa"/>
            <w:noWrap/>
            <w:hideMark/>
          </w:tcPr>
          <w:p w14:paraId="2BEE5C9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 services</w:t>
            </w:r>
          </w:p>
        </w:tc>
        <w:tc>
          <w:tcPr>
            <w:tcW w:w="1630" w:type="dxa"/>
            <w:noWrap/>
            <w:hideMark/>
          </w:tcPr>
          <w:p w14:paraId="72625E6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ublic services</w:t>
            </w:r>
          </w:p>
        </w:tc>
      </w:tr>
      <w:tr w:rsidR="00A11E93" w:rsidRPr="006A0E86" w14:paraId="6DB9D9A2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3D1CC1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dwood</w:t>
            </w:r>
          </w:p>
        </w:tc>
        <w:tc>
          <w:tcPr>
            <w:tcW w:w="825" w:type="dxa"/>
            <w:noWrap/>
            <w:hideMark/>
          </w:tcPr>
          <w:p w14:paraId="029061B6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7801292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egration of research and practice to improve public health and healthcare delivery through a collaborative health integration team model - a qualitative investigation</w:t>
            </w:r>
          </w:p>
        </w:tc>
        <w:tc>
          <w:tcPr>
            <w:tcW w:w="1736" w:type="dxa"/>
            <w:noWrap/>
            <w:hideMark/>
          </w:tcPr>
          <w:p w14:paraId="5F95AE0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MC Health Services Research</w:t>
            </w:r>
          </w:p>
        </w:tc>
        <w:tc>
          <w:tcPr>
            <w:tcW w:w="1545" w:type="dxa"/>
            <w:noWrap/>
            <w:hideMark/>
          </w:tcPr>
          <w:p w14:paraId="62E685CB" w14:textId="117C3DC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ualitative</w:t>
            </w:r>
          </w:p>
        </w:tc>
        <w:tc>
          <w:tcPr>
            <w:tcW w:w="1376" w:type="dxa"/>
            <w:noWrap/>
            <w:hideMark/>
          </w:tcPr>
          <w:p w14:paraId="7AD54CC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63F06BD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19657A8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 Integration Team (HIT) UK</w:t>
            </w:r>
          </w:p>
        </w:tc>
      </w:tr>
      <w:tr w:rsidR="00A11E93" w:rsidRPr="006A0E86" w14:paraId="18683138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DDEFFF6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ycroft-Malone</w:t>
            </w:r>
          </w:p>
        </w:tc>
        <w:tc>
          <w:tcPr>
            <w:tcW w:w="825" w:type="dxa"/>
            <w:noWrap/>
            <w:hideMark/>
          </w:tcPr>
          <w:p w14:paraId="3F0E2741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1D04CCD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llective action for implementation: a realist evaluation of organisational collaboration in health care</w:t>
            </w:r>
          </w:p>
        </w:tc>
        <w:tc>
          <w:tcPr>
            <w:tcW w:w="1736" w:type="dxa"/>
            <w:noWrap/>
            <w:hideMark/>
          </w:tcPr>
          <w:p w14:paraId="5C343BD6" w14:textId="3E8F512D" w:rsidR="006A0E86" w:rsidRPr="006A0E86" w:rsidRDefault="527EC5EE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plementation Science</w:t>
            </w:r>
          </w:p>
        </w:tc>
        <w:tc>
          <w:tcPr>
            <w:tcW w:w="1545" w:type="dxa"/>
            <w:noWrap/>
            <w:hideMark/>
          </w:tcPr>
          <w:p w14:paraId="27EF7E64" w14:textId="780F26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42D8D13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12DFB54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5BA2F38D" w14:textId="5FF89CAC" w:rsidR="006A0E86" w:rsidRPr="006A0E86" w:rsidRDefault="093D0791" w:rsidP="5C0DE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N=3 case studies of Collaborations for Leadership in Applied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Health Research</w:t>
            </w:r>
          </w:p>
          <w:p w14:paraId="2B3A2D66" w14:textId="28AF82FE" w:rsidR="006A0E86" w:rsidRPr="006A0E86" w:rsidRDefault="093D0791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&amp; Care (CLAHRCs), England.</w:t>
            </w:r>
          </w:p>
        </w:tc>
      </w:tr>
      <w:tr w:rsidR="00A11E93" w:rsidRPr="006A0E86" w14:paraId="1ED3FD0E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7034F63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Sancino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A</w:t>
            </w:r>
          </w:p>
        </w:tc>
        <w:tc>
          <w:tcPr>
            <w:tcW w:w="825" w:type="dxa"/>
            <w:noWrap/>
            <w:hideMark/>
          </w:tcPr>
          <w:p w14:paraId="3AD5FFF5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3EC9368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Meta Co-production of Community Outcomes: Towards a Citizens’ Capabilities Approach</w:t>
            </w:r>
          </w:p>
        </w:tc>
        <w:tc>
          <w:tcPr>
            <w:tcW w:w="1736" w:type="dxa"/>
            <w:noWrap/>
            <w:hideMark/>
          </w:tcPr>
          <w:p w14:paraId="483E327C" w14:textId="1878AE3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oluntas</w:t>
            </w:r>
            <w:proofErr w:type="spellEnd"/>
          </w:p>
        </w:tc>
        <w:tc>
          <w:tcPr>
            <w:tcW w:w="1545" w:type="dxa"/>
            <w:noWrap/>
            <w:hideMark/>
          </w:tcPr>
          <w:p w14:paraId="02E4FC9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29AB271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stated</w:t>
            </w:r>
          </w:p>
        </w:tc>
        <w:tc>
          <w:tcPr>
            <w:tcW w:w="1754" w:type="dxa"/>
            <w:noWrap/>
            <w:hideMark/>
          </w:tcPr>
          <w:p w14:paraId="2607DAC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and social care</w:t>
            </w:r>
          </w:p>
        </w:tc>
        <w:tc>
          <w:tcPr>
            <w:tcW w:w="1630" w:type="dxa"/>
            <w:noWrap/>
            <w:hideMark/>
          </w:tcPr>
          <w:p w14:paraId="1660BEF7" w14:textId="1BC3A3B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ivil society, public </w:t>
            </w:r>
            <w:proofErr w:type="gram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ector</w:t>
            </w:r>
            <w:proofErr w:type="gram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nd local government</w:t>
            </w:r>
          </w:p>
        </w:tc>
      </w:tr>
      <w:tr w:rsidR="00A11E93" w:rsidRPr="006A0E86" w14:paraId="59FF50A4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59FCDE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chaaf</w:t>
            </w:r>
          </w:p>
        </w:tc>
        <w:tc>
          <w:tcPr>
            <w:tcW w:w="825" w:type="dxa"/>
            <w:noWrap/>
            <w:hideMark/>
          </w:tcPr>
          <w:p w14:paraId="1EAB5CF5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2251" w:type="dxa"/>
            <w:noWrap/>
            <w:hideMark/>
          </w:tcPr>
          <w:p w14:paraId="2F19D967" w14:textId="34D7A0C1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om favours to entitlements: a community voice and action and health service quality in Zambia</w:t>
            </w:r>
          </w:p>
        </w:tc>
        <w:tc>
          <w:tcPr>
            <w:tcW w:w="1736" w:type="dxa"/>
            <w:noWrap/>
            <w:hideMark/>
          </w:tcPr>
          <w:p w14:paraId="0DB6195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 Policy and Planning</w:t>
            </w:r>
          </w:p>
        </w:tc>
        <w:tc>
          <w:tcPr>
            <w:tcW w:w="1545" w:type="dxa"/>
            <w:noWrap/>
            <w:hideMark/>
          </w:tcPr>
          <w:p w14:paraId="7BF80A60" w14:textId="54ED5623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6CAEE66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1754" w:type="dxa"/>
            <w:noWrap/>
            <w:hideMark/>
          </w:tcPr>
          <w:p w14:paraId="0CCAD21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5BEB9FBD" w14:textId="202E4A2F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 social accountability programme</w:t>
            </w:r>
          </w:p>
        </w:tc>
      </w:tr>
      <w:tr w:rsidR="00A11E93" w:rsidRPr="006A0E86" w14:paraId="18C12563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2C5894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eid</w:t>
            </w:r>
          </w:p>
        </w:tc>
        <w:tc>
          <w:tcPr>
            <w:tcW w:w="825" w:type="dxa"/>
            <w:noWrap/>
            <w:hideMark/>
          </w:tcPr>
          <w:p w14:paraId="5F2F6F1C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39C65F9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-designing a collaborative chronic care network (C3N) </w:t>
            </w: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o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nflammatory Bowel Disease: Development of Methods</w:t>
            </w:r>
          </w:p>
        </w:tc>
        <w:tc>
          <w:tcPr>
            <w:tcW w:w="1736" w:type="dxa"/>
            <w:noWrap/>
            <w:hideMark/>
          </w:tcPr>
          <w:p w14:paraId="0A4EC6B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MIR Human Factors</w:t>
            </w:r>
          </w:p>
        </w:tc>
        <w:tc>
          <w:tcPr>
            <w:tcW w:w="1545" w:type="dxa"/>
            <w:noWrap/>
            <w:hideMark/>
          </w:tcPr>
          <w:p w14:paraId="2204361C" w14:textId="33E4373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11CE96C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</w:t>
            </w:r>
          </w:p>
        </w:tc>
        <w:tc>
          <w:tcPr>
            <w:tcW w:w="1754" w:type="dxa"/>
            <w:noWrap/>
            <w:hideMark/>
          </w:tcPr>
          <w:p w14:paraId="3D7BF5C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57910C84" w14:textId="49CC92A9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hronic care </w:t>
            </w:r>
          </w:p>
        </w:tc>
      </w:tr>
      <w:tr w:rsidR="00A11E93" w:rsidRPr="006A0E86" w14:paraId="540626A2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4C3FF8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icilia, M; et al.</w:t>
            </w:r>
          </w:p>
        </w:tc>
        <w:tc>
          <w:tcPr>
            <w:tcW w:w="825" w:type="dxa"/>
            <w:noWrap/>
            <w:hideMark/>
          </w:tcPr>
          <w:p w14:paraId="2E2F09EE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5D9CBD2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ublic services management and co-production in multi-level governance settings</w:t>
            </w:r>
          </w:p>
        </w:tc>
        <w:tc>
          <w:tcPr>
            <w:tcW w:w="1736" w:type="dxa"/>
            <w:noWrap/>
            <w:hideMark/>
          </w:tcPr>
          <w:p w14:paraId="6111B598" w14:textId="208D46A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ernational Review of Administrative Sciences</w:t>
            </w:r>
          </w:p>
        </w:tc>
        <w:tc>
          <w:tcPr>
            <w:tcW w:w="1545" w:type="dxa"/>
            <w:noWrap/>
            <w:hideMark/>
          </w:tcPr>
          <w:p w14:paraId="39FC4630" w14:textId="2B0B8EA9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6C1E665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aly</w:t>
            </w:r>
          </w:p>
        </w:tc>
        <w:tc>
          <w:tcPr>
            <w:tcW w:w="1754" w:type="dxa"/>
            <w:noWrap/>
            <w:hideMark/>
          </w:tcPr>
          <w:p w14:paraId="65486D1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68F188D" w14:textId="0CD96A24" w:rsidR="006A0E86" w:rsidRPr="006A0E86" w:rsidRDefault="299F764D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tistic children</w:t>
            </w:r>
          </w:p>
        </w:tc>
      </w:tr>
      <w:tr w:rsidR="00A11E93" w:rsidRPr="006A0E86" w14:paraId="79699073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B04E55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Sorrentino, M; et al.</w:t>
            </w:r>
          </w:p>
        </w:tc>
        <w:tc>
          <w:tcPr>
            <w:tcW w:w="825" w:type="dxa"/>
            <w:noWrap/>
            <w:hideMark/>
          </w:tcPr>
          <w:p w14:paraId="55DE7E23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2251" w:type="dxa"/>
            <w:noWrap/>
            <w:hideMark/>
          </w:tcPr>
          <w:p w14:paraId="5399EE8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 care services and the coproduction puzzle: Filling in the blanks</w:t>
            </w:r>
          </w:p>
        </w:tc>
        <w:tc>
          <w:tcPr>
            <w:tcW w:w="1736" w:type="dxa"/>
            <w:noWrap/>
            <w:hideMark/>
          </w:tcPr>
          <w:p w14:paraId="536003B6" w14:textId="083203F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ministration &amp; Society</w:t>
            </w:r>
          </w:p>
        </w:tc>
        <w:tc>
          <w:tcPr>
            <w:tcW w:w="1545" w:type="dxa"/>
            <w:noWrap/>
            <w:hideMark/>
          </w:tcPr>
          <w:p w14:paraId="51D8F189" w14:textId="67C72F43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2A4821A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aly</w:t>
            </w:r>
          </w:p>
        </w:tc>
        <w:tc>
          <w:tcPr>
            <w:tcW w:w="1754" w:type="dxa"/>
            <w:noWrap/>
            <w:hideMark/>
          </w:tcPr>
          <w:p w14:paraId="2C40BEA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4ADF7146" w14:textId="0BC99FA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ystic fibrosis (CF) Centre in n=1 Italian hospital.  </w:t>
            </w:r>
          </w:p>
        </w:tc>
      </w:tr>
      <w:tr w:rsidR="00A11E93" w:rsidRPr="006A0E86" w14:paraId="60F4F410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1D783BC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iszewska et al</w:t>
            </w:r>
          </w:p>
        </w:tc>
        <w:tc>
          <w:tcPr>
            <w:tcW w:w="825" w:type="dxa"/>
            <w:noWrap/>
            <w:hideMark/>
          </w:tcPr>
          <w:p w14:paraId="23E5BC29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3F7023D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viewing progress in public involvement in NIHR research: developing and implementing a new vision for the future</w:t>
            </w:r>
          </w:p>
        </w:tc>
        <w:tc>
          <w:tcPr>
            <w:tcW w:w="1736" w:type="dxa"/>
            <w:noWrap/>
            <w:hideMark/>
          </w:tcPr>
          <w:p w14:paraId="4C1C0317" w14:textId="732F8BF4" w:rsidR="006A0E86" w:rsidRPr="006A0E86" w:rsidRDefault="234F0A08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MJ Open</w:t>
            </w:r>
          </w:p>
        </w:tc>
        <w:tc>
          <w:tcPr>
            <w:tcW w:w="1545" w:type="dxa"/>
            <w:noWrap/>
            <w:hideMark/>
          </w:tcPr>
          <w:p w14:paraId="4FA9909C" w14:textId="6F10FE5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xed methods</w:t>
            </w:r>
          </w:p>
        </w:tc>
        <w:tc>
          <w:tcPr>
            <w:tcW w:w="1376" w:type="dxa"/>
            <w:noWrap/>
            <w:hideMark/>
          </w:tcPr>
          <w:p w14:paraId="02719F9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5C04ED7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research</w:t>
            </w:r>
          </w:p>
        </w:tc>
        <w:tc>
          <w:tcPr>
            <w:tcW w:w="1630" w:type="dxa"/>
            <w:noWrap/>
            <w:hideMark/>
          </w:tcPr>
          <w:p w14:paraId="441737F1" w14:textId="50FE82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</w:t>
            </w:r>
            <w:r w:rsidR="00C36A9E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tient and public involvement</w:t>
            </w:r>
            <w:r w:rsidR="2C4772D0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n</w:t>
            </w:r>
            <w:r w:rsidR="00C36A9E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health research</w:t>
            </w:r>
            <w:r w:rsidR="084F042E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nitiative</w:t>
            </w:r>
          </w:p>
        </w:tc>
      </w:tr>
      <w:tr w:rsidR="00A11E93" w:rsidRPr="006A0E86" w14:paraId="2F16365C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3043EF1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urmberg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JP; et al.</w:t>
            </w:r>
          </w:p>
        </w:tc>
        <w:tc>
          <w:tcPr>
            <w:tcW w:w="825" w:type="dxa"/>
            <w:noWrap/>
            <w:hideMark/>
          </w:tcPr>
          <w:p w14:paraId="39391B8E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2251" w:type="dxa"/>
            <w:noWrap/>
            <w:hideMark/>
          </w:tcPr>
          <w:p w14:paraId="5EE2DF4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usic in the Park. An integrating metaphor for the emerging primary (health) care system</w:t>
            </w:r>
          </w:p>
        </w:tc>
        <w:tc>
          <w:tcPr>
            <w:tcW w:w="1736" w:type="dxa"/>
            <w:noWrap/>
            <w:hideMark/>
          </w:tcPr>
          <w:p w14:paraId="409C14E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urnal of Evaluation in Clinical Practice</w:t>
            </w:r>
          </w:p>
        </w:tc>
        <w:tc>
          <w:tcPr>
            <w:tcW w:w="1545" w:type="dxa"/>
            <w:noWrap/>
            <w:hideMark/>
          </w:tcPr>
          <w:p w14:paraId="31A0BC5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313CB9D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stated</w:t>
            </w:r>
          </w:p>
        </w:tc>
        <w:tc>
          <w:tcPr>
            <w:tcW w:w="1754" w:type="dxa"/>
            <w:noWrap/>
            <w:hideMark/>
          </w:tcPr>
          <w:p w14:paraId="01B1CB2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1CCBD93C" w14:textId="14392862" w:rsidR="006A0E86" w:rsidRPr="006A0E86" w:rsidRDefault="00C36A9E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6A0E86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lth systems reform</w:t>
            </w:r>
          </w:p>
        </w:tc>
      </w:tr>
      <w:tr w:rsidR="00A11E93" w:rsidRPr="006A0E86" w14:paraId="64BF59C7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023042F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erp</w:t>
            </w:r>
          </w:p>
        </w:tc>
        <w:tc>
          <w:tcPr>
            <w:tcW w:w="825" w:type="dxa"/>
            <w:noWrap/>
            <w:hideMark/>
          </w:tcPr>
          <w:p w14:paraId="1086960A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1636C4F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 room for design: Through participatory design young adults with schizophrenia become strong collaborators</w:t>
            </w:r>
          </w:p>
        </w:tc>
        <w:tc>
          <w:tcPr>
            <w:tcW w:w="1736" w:type="dxa"/>
            <w:noWrap/>
            <w:hideMark/>
          </w:tcPr>
          <w:p w14:paraId="4E2F259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national Journal of Mental Health Nursing</w:t>
            </w:r>
          </w:p>
        </w:tc>
        <w:tc>
          <w:tcPr>
            <w:tcW w:w="1545" w:type="dxa"/>
            <w:noWrap/>
            <w:hideMark/>
          </w:tcPr>
          <w:p w14:paraId="79D41B6A" w14:textId="570BF4B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med co-production method</w:t>
            </w:r>
          </w:p>
        </w:tc>
        <w:tc>
          <w:tcPr>
            <w:tcW w:w="1376" w:type="dxa"/>
            <w:noWrap/>
            <w:hideMark/>
          </w:tcPr>
          <w:p w14:paraId="22A1C52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nmark</w:t>
            </w:r>
          </w:p>
        </w:tc>
        <w:tc>
          <w:tcPr>
            <w:tcW w:w="1754" w:type="dxa"/>
            <w:noWrap/>
            <w:hideMark/>
          </w:tcPr>
          <w:p w14:paraId="3316351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75FFF38B" w14:textId="4EDFDCE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oung adults with schizophrenia</w:t>
            </w:r>
          </w:p>
        </w:tc>
      </w:tr>
      <w:tr w:rsidR="00A11E93" w:rsidRPr="006A0E86" w14:paraId="50AA47BD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1BE402A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opp</w:t>
            </w:r>
          </w:p>
        </w:tc>
        <w:tc>
          <w:tcPr>
            <w:tcW w:w="825" w:type="dxa"/>
            <w:noWrap/>
            <w:hideMark/>
          </w:tcPr>
          <w:p w14:paraId="1545C471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308DD06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health system accountability impact of prison health committees in Zambia</w:t>
            </w:r>
          </w:p>
        </w:tc>
        <w:tc>
          <w:tcPr>
            <w:tcW w:w="1736" w:type="dxa"/>
            <w:noWrap/>
            <w:hideMark/>
          </w:tcPr>
          <w:p w14:paraId="4B801552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ernational Journal for Equity in Health</w:t>
            </w:r>
          </w:p>
        </w:tc>
        <w:tc>
          <w:tcPr>
            <w:tcW w:w="1545" w:type="dxa"/>
            <w:noWrap/>
            <w:hideMark/>
          </w:tcPr>
          <w:p w14:paraId="603745A8" w14:textId="74085DB9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72410BC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1754" w:type="dxa"/>
            <w:noWrap/>
            <w:hideMark/>
          </w:tcPr>
          <w:p w14:paraId="446DFBE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4A65BDAF" w14:textId="45626A7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ison</w:t>
            </w:r>
            <w:r w:rsidR="413037B3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r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7098ADC1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alth </w:t>
            </w:r>
          </w:p>
        </w:tc>
      </w:tr>
      <w:tr w:rsidR="00A11E93" w:rsidRPr="006A0E86" w14:paraId="2DB1F3C4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2F8EEB7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ennik</w:t>
            </w:r>
            <w:proofErr w:type="spellEnd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FD; et al.</w:t>
            </w:r>
          </w:p>
        </w:tc>
        <w:tc>
          <w:tcPr>
            <w:tcW w:w="825" w:type="dxa"/>
            <w:noWrap/>
            <w:hideMark/>
          </w:tcPr>
          <w:p w14:paraId="18EAEFFF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0805C7F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-production in healthcare: rhetoric and practice</w:t>
            </w:r>
          </w:p>
        </w:tc>
        <w:tc>
          <w:tcPr>
            <w:tcW w:w="1736" w:type="dxa"/>
            <w:noWrap/>
            <w:hideMark/>
          </w:tcPr>
          <w:p w14:paraId="60D5A074" w14:textId="0E3F4DAE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nternational Review of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Administrative Sciences</w:t>
            </w:r>
          </w:p>
        </w:tc>
        <w:tc>
          <w:tcPr>
            <w:tcW w:w="1545" w:type="dxa"/>
            <w:noWrap/>
            <w:hideMark/>
          </w:tcPr>
          <w:p w14:paraId="6A321A28" w14:textId="4DBBB9BD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Qualitative</w:t>
            </w:r>
          </w:p>
        </w:tc>
        <w:tc>
          <w:tcPr>
            <w:tcW w:w="1376" w:type="dxa"/>
            <w:noWrap/>
            <w:hideMark/>
          </w:tcPr>
          <w:p w14:paraId="0271E5D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therlands</w:t>
            </w:r>
          </w:p>
        </w:tc>
        <w:tc>
          <w:tcPr>
            <w:tcW w:w="1754" w:type="dxa"/>
            <w:noWrap/>
            <w:hideMark/>
          </w:tcPr>
          <w:p w14:paraId="668B2BB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0418F7A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=5 Dutch hospitals</w:t>
            </w:r>
          </w:p>
        </w:tc>
      </w:tr>
      <w:tr w:rsidR="00A11E93" w:rsidRPr="006A0E86" w14:paraId="6632B5E8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1EE1845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alsh et al</w:t>
            </w:r>
          </w:p>
        </w:tc>
        <w:tc>
          <w:tcPr>
            <w:tcW w:w="825" w:type="dxa"/>
            <w:noWrap/>
            <w:hideMark/>
          </w:tcPr>
          <w:p w14:paraId="4C9DD04C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5D4CC84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owards a New Paradigm of Healthcare: Addressing Challenges to Professional Identities through Community Operational Research</w:t>
            </w:r>
          </w:p>
        </w:tc>
        <w:tc>
          <w:tcPr>
            <w:tcW w:w="1736" w:type="dxa"/>
            <w:noWrap/>
            <w:hideMark/>
          </w:tcPr>
          <w:p w14:paraId="65AC2F5F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uropean Journal of Operational Research</w:t>
            </w:r>
          </w:p>
        </w:tc>
        <w:tc>
          <w:tcPr>
            <w:tcW w:w="1545" w:type="dxa"/>
            <w:noWrap/>
            <w:hideMark/>
          </w:tcPr>
          <w:p w14:paraId="77F09412" w14:textId="2CA39E6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7A76BD13" w14:textId="57B2B2E1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384071D9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1B5C53B2" w14:textId="6B9C05B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P surgery pilot</w:t>
            </w:r>
            <w:r w:rsidR="716BE9E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</w:t>
            </w:r>
            <w:r w:rsidR="0009192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Scotland</w:t>
            </w:r>
          </w:p>
        </w:tc>
      </w:tr>
      <w:tr w:rsidR="00A11E93" w:rsidRPr="006A0E86" w14:paraId="4F88F7E9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4279751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ard, ME; et al.</w:t>
            </w:r>
          </w:p>
        </w:tc>
        <w:tc>
          <w:tcPr>
            <w:tcW w:w="825" w:type="dxa"/>
            <w:noWrap/>
            <w:hideMark/>
          </w:tcPr>
          <w:p w14:paraId="488D340A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6C12512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sing Co-Design to Develop a Collective Leadership Intervention for Healthcare Teams to Improve Safety Culture</w:t>
            </w:r>
          </w:p>
        </w:tc>
        <w:tc>
          <w:tcPr>
            <w:tcW w:w="1736" w:type="dxa"/>
            <w:noWrap/>
            <w:hideMark/>
          </w:tcPr>
          <w:p w14:paraId="15C11A9E" w14:textId="6742533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</w:t>
            </w:r>
            <w:r w:rsidR="02A17CA1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rnational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J</w:t>
            </w:r>
            <w:r w:rsidR="48F44088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urnal of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nviron</w:t>
            </w:r>
            <w:r w:rsidR="7A0E5A47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ntal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Res</w:t>
            </w:r>
            <w:r w:rsidR="081A4980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arch and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ublic Health</w:t>
            </w:r>
          </w:p>
        </w:tc>
        <w:tc>
          <w:tcPr>
            <w:tcW w:w="1545" w:type="dxa"/>
            <w:noWrap/>
            <w:hideMark/>
          </w:tcPr>
          <w:p w14:paraId="34FCC6B2" w14:textId="5504C40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49AEE2E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eland</w:t>
            </w:r>
          </w:p>
        </w:tc>
        <w:tc>
          <w:tcPr>
            <w:tcW w:w="1754" w:type="dxa"/>
            <w:noWrap/>
            <w:hideMark/>
          </w:tcPr>
          <w:p w14:paraId="5543AAB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1FF8C616" w14:textId="41E7506C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ealthcare teams working across 11 hospitals, 4 Community Healthcare Organizations and a university</w:t>
            </w:r>
          </w:p>
        </w:tc>
      </w:tr>
      <w:tr w:rsidR="00A11E93" w:rsidRPr="006A0E86" w14:paraId="30FA9C25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549B81F5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illiams, BN; et al.</w:t>
            </w:r>
          </w:p>
        </w:tc>
        <w:tc>
          <w:tcPr>
            <w:tcW w:w="825" w:type="dxa"/>
            <w:noWrap/>
            <w:hideMark/>
          </w:tcPr>
          <w:p w14:paraId="6CD56573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14:paraId="51A1D7A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Co)-Contamination as the Dark Side of Co-Production: Public value failures in co-production processes</w:t>
            </w:r>
          </w:p>
        </w:tc>
        <w:tc>
          <w:tcPr>
            <w:tcW w:w="1736" w:type="dxa"/>
            <w:noWrap/>
            <w:hideMark/>
          </w:tcPr>
          <w:p w14:paraId="48D9EFDD" w14:textId="2497CF64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ublic Management Review</w:t>
            </w:r>
          </w:p>
        </w:tc>
        <w:tc>
          <w:tcPr>
            <w:tcW w:w="1545" w:type="dxa"/>
            <w:noWrap/>
            <w:hideMark/>
          </w:tcPr>
          <w:p w14:paraId="1B52BFA7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1DDC606D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</w:t>
            </w:r>
          </w:p>
        </w:tc>
        <w:tc>
          <w:tcPr>
            <w:tcW w:w="1754" w:type="dxa"/>
            <w:noWrap/>
            <w:hideMark/>
          </w:tcPr>
          <w:p w14:paraId="2A6BF31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0A5A7E40" w14:textId="2F08A03E" w:rsidR="006A0E86" w:rsidRPr="006A0E86" w:rsidRDefault="0009192F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blic health, Boston</w:t>
            </w:r>
          </w:p>
        </w:tc>
      </w:tr>
      <w:tr w:rsidR="00A11E93" w:rsidRPr="006A0E86" w14:paraId="28031EDD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1944F7A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ilson, G</w:t>
            </w:r>
          </w:p>
        </w:tc>
        <w:tc>
          <w:tcPr>
            <w:tcW w:w="825" w:type="dxa"/>
            <w:noWrap/>
            <w:hideMark/>
          </w:tcPr>
          <w:p w14:paraId="05DDB510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94</w:t>
            </w:r>
          </w:p>
        </w:tc>
        <w:tc>
          <w:tcPr>
            <w:tcW w:w="2251" w:type="dxa"/>
            <w:noWrap/>
            <w:hideMark/>
          </w:tcPr>
          <w:p w14:paraId="2577CFCD" w14:textId="7E9201D3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</w:t>
            </w:r>
            <w:r w:rsidR="0009192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duction and Self</w:t>
            </w:r>
            <w:r w:rsidR="0009192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c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re: New Approaches to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Managing Community Care Services for Older People1</w:t>
            </w:r>
          </w:p>
        </w:tc>
        <w:tc>
          <w:tcPr>
            <w:tcW w:w="1736" w:type="dxa"/>
            <w:noWrap/>
            <w:hideMark/>
          </w:tcPr>
          <w:p w14:paraId="006BACAA" w14:textId="31887EA0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Social Policy &amp; Administration </w:t>
            </w:r>
          </w:p>
        </w:tc>
        <w:tc>
          <w:tcPr>
            <w:tcW w:w="1545" w:type="dxa"/>
            <w:noWrap/>
            <w:hideMark/>
          </w:tcPr>
          <w:p w14:paraId="23B698D3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nceptual</w:t>
            </w:r>
          </w:p>
        </w:tc>
        <w:tc>
          <w:tcPr>
            <w:tcW w:w="1376" w:type="dxa"/>
            <w:noWrap/>
            <w:hideMark/>
          </w:tcPr>
          <w:p w14:paraId="542B4944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54" w:type="dxa"/>
            <w:noWrap/>
            <w:hideMark/>
          </w:tcPr>
          <w:p w14:paraId="1BA688B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and social care</w:t>
            </w:r>
          </w:p>
        </w:tc>
        <w:tc>
          <w:tcPr>
            <w:tcW w:w="1630" w:type="dxa"/>
            <w:noWrap/>
            <w:hideMark/>
          </w:tcPr>
          <w:p w14:paraId="5ED804EF" w14:textId="4EF0A988" w:rsidR="006A0E86" w:rsidRPr="006A0E86" w:rsidRDefault="0009192F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munity service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or older people</w:t>
            </w:r>
          </w:p>
        </w:tc>
      </w:tr>
      <w:tr w:rsidR="00A11E93" w:rsidRPr="006A0E86" w14:paraId="030B6AEC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1AC3DD9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indrum</w:t>
            </w:r>
            <w:proofErr w:type="spellEnd"/>
          </w:p>
        </w:tc>
        <w:tc>
          <w:tcPr>
            <w:tcW w:w="825" w:type="dxa"/>
            <w:noWrap/>
            <w:hideMark/>
          </w:tcPr>
          <w:p w14:paraId="67192433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2251" w:type="dxa"/>
            <w:noWrap/>
            <w:hideMark/>
          </w:tcPr>
          <w:p w14:paraId="4A8EAEC4" w14:textId="404C2D4A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ird sector organizations and the co-producti</w:t>
            </w:r>
            <w:r w:rsidR="0009192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 of health innovations</w:t>
            </w:r>
          </w:p>
        </w:tc>
        <w:tc>
          <w:tcPr>
            <w:tcW w:w="1736" w:type="dxa"/>
            <w:noWrap/>
            <w:hideMark/>
          </w:tcPr>
          <w:p w14:paraId="5ED360CE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agement Decision</w:t>
            </w:r>
          </w:p>
        </w:tc>
        <w:tc>
          <w:tcPr>
            <w:tcW w:w="1545" w:type="dxa"/>
            <w:noWrap/>
            <w:hideMark/>
          </w:tcPr>
          <w:p w14:paraId="20226B71" w14:textId="1DB345BF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575442EA" w14:textId="17E63B45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urope (4 </w:t>
            </w:r>
            <w:r w:rsidR="0009192F"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untries</w:t>
            </w: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4" w:type="dxa"/>
            <w:noWrap/>
            <w:hideMark/>
          </w:tcPr>
          <w:p w14:paraId="56980211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0943812" w14:textId="57A3C3C5" w:rsidR="006A0E86" w:rsidRPr="006A0E86" w:rsidRDefault="00C36A9E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N=4 case studies of 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novation networks that include third sector organizations</w:t>
            </w:r>
          </w:p>
        </w:tc>
      </w:tr>
      <w:tr w:rsidR="00A11E93" w:rsidRPr="006A0E86" w14:paraId="56ECEAF2" w14:textId="77777777" w:rsidTr="00117CF4">
        <w:trPr>
          <w:trHeight w:val="300"/>
        </w:trPr>
        <w:tc>
          <w:tcPr>
            <w:tcW w:w="1368" w:type="dxa"/>
            <w:noWrap/>
            <w:hideMark/>
          </w:tcPr>
          <w:p w14:paraId="68118CEA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okota</w:t>
            </w:r>
          </w:p>
        </w:tc>
        <w:tc>
          <w:tcPr>
            <w:tcW w:w="825" w:type="dxa"/>
            <w:noWrap/>
            <w:hideMark/>
          </w:tcPr>
          <w:p w14:paraId="0457DB29" w14:textId="77777777" w:rsidR="006A0E86" w:rsidRPr="006A0E86" w:rsidRDefault="006A0E86" w:rsidP="006A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251" w:type="dxa"/>
            <w:noWrap/>
            <w:hideMark/>
          </w:tcPr>
          <w:p w14:paraId="397F5876" w14:textId="425D07B2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esson Learned from co-design and co-production in a portable health clinic research in Jaipur distric</w:t>
            </w:r>
            <w:r w:rsidR="0009192F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India (2016-2018)</w:t>
            </w:r>
          </w:p>
        </w:tc>
        <w:tc>
          <w:tcPr>
            <w:tcW w:w="1736" w:type="dxa"/>
            <w:noWrap/>
            <w:hideMark/>
          </w:tcPr>
          <w:p w14:paraId="657172EB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stainability</w:t>
            </w:r>
          </w:p>
        </w:tc>
        <w:tc>
          <w:tcPr>
            <w:tcW w:w="1545" w:type="dxa"/>
            <w:noWrap/>
            <w:hideMark/>
          </w:tcPr>
          <w:p w14:paraId="424C6993" w14:textId="41C14A73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e study</w:t>
            </w:r>
          </w:p>
        </w:tc>
        <w:tc>
          <w:tcPr>
            <w:tcW w:w="1376" w:type="dxa"/>
            <w:noWrap/>
            <w:hideMark/>
          </w:tcPr>
          <w:p w14:paraId="6F9A8D80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1754" w:type="dxa"/>
            <w:noWrap/>
            <w:hideMark/>
          </w:tcPr>
          <w:p w14:paraId="17334D68" w14:textId="77777777" w:rsidR="006A0E86" w:rsidRPr="006A0E86" w:rsidRDefault="006A0E86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services</w:t>
            </w:r>
          </w:p>
        </w:tc>
        <w:tc>
          <w:tcPr>
            <w:tcW w:w="1630" w:type="dxa"/>
            <w:noWrap/>
            <w:hideMark/>
          </w:tcPr>
          <w:p w14:paraId="262D4375" w14:textId="5CA85184" w:rsidR="006A0E86" w:rsidRPr="006A0E86" w:rsidRDefault="0009192F" w:rsidP="006A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rtable health clin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</w:t>
            </w:r>
            <w:r w:rsidR="006A0E86"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5C0DE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aipur</w:t>
            </w:r>
          </w:p>
        </w:tc>
      </w:tr>
    </w:tbl>
    <w:p w14:paraId="3DB02332" w14:textId="21A555F9" w:rsidR="6C4030B9" w:rsidRDefault="6C4030B9"/>
    <w:p w14:paraId="2F4ACDE0" w14:textId="41629D5E" w:rsidR="5C181F65" w:rsidRDefault="5C181F65"/>
    <w:p w14:paraId="1B76B906" w14:textId="77777777" w:rsidR="006A0E86" w:rsidRDefault="006A0E86"/>
    <w:sectPr w:rsidR="006A0E86" w:rsidSect="006A0E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86"/>
    <w:rsid w:val="000457D2"/>
    <w:rsid w:val="00065648"/>
    <w:rsid w:val="00071190"/>
    <w:rsid w:val="00082EAB"/>
    <w:rsid w:val="0009192F"/>
    <w:rsid w:val="000D54FB"/>
    <w:rsid w:val="000E5F1B"/>
    <w:rsid w:val="00117CF4"/>
    <w:rsid w:val="00126B4D"/>
    <w:rsid w:val="001A20FE"/>
    <w:rsid w:val="001A21E9"/>
    <w:rsid w:val="001A5E45"/>
    <w:rsid w:val="002254C0"/>
    <w:rsid w:val="0023190A"/>
    <w:rsid w:val="00347F67"/>
    <w:rsid w:val="003C475C"/>
    <w:rsid w:val="00430B7C"/>
    <w:rsid w:val="00487BEB"/>
    <w:rsid w:val="00503A62"/>
    <w:rsid w:val="00552B1E"/>
    <w:rsid w:val="005DE350"/>
    <w:rsid w:val="0062200B"/>
    <w:rsid w:val="00623A7E"/>
    <w:rsid w:val="00626BF6"/>
    <w:rsid w:val="006A0E86"/>
    <w:rsid w:val="00787FF8"/>
    <w:rsid w:val="007F41B7"/>
    <w:rsid w:val="007F6BED"/>
    <w:rsid w:val="00832CBE"/>
    <w:rsid w:val="008648C6"/>
    <w:rsid w:val="008A0BA7"/>
    <w:rsid w:val="008A3CBA"/>
    <w:rsid w:val="008D12C9"/>
    <w:rsid w:val="008E1EB8"/>
    <w:rsid w:val="00A11E93"/>
    <w:rsid w:val="00AF69EF"/>
    <w:rsid w:val="00BB51BE"/>
    <w:rsid w:val="00BD1716"/>
    <w:rsid w:val="00C00F2B"/>
    <w:rsid w:val="00C36A9E"/>
    <w:rsid w:val="00C73FF2"/>
    <w:rsid w:val="00CA2C2B"/>
    <w:rsid w:val="00CA7AE8"/>
    <w:rsid w:val="00D363B4"/>
    <w:rsid w:val="00D8387D"/>
    <w:rsid w:val="00E3614F"/>
    <w:rsid w:val="00EE4095"/>
    <w:rsid w:val="00F34513"/>
    <w:rsid w:val="00F379BF"/>
    <w:rsid w:val="01243051"/>
    <w:rsid w:val="014B7E48"/>
    <w:rsid w:val="01ACB1C1"/>
    <w:rsid w:val="0210D0A7"/>
    <w:rsid w:val="029836FA"/>
    <w:rsid w:val="02A17CA1"/>
    <w:rsid w:val="02CD0D49"/>
    <w:rsid w:val="02EB112E"/>
    <w:rsid w:val="032C1DD9"/>
    <w:rsid w:val="038CCBE0"/>
    <w:rsid w:val="04873B9E"/>
    <w:rsid w:val="05289C41"/>
    <w:rsid w:val="053703C1"/>
    <w:rsid w:val="05EBF9E4"/>
    <w:rsid w:val="067C3222"/>
    <w:rsid w:val="06D2ACE4"/>
    <w:rsid w:val="06D2D422"/>
    <w:rsid w:val="077F6A7F"/>
    <w:rsid w:val="081A4980"/>
    <w:rsid w:val="084F042E"/>
    <w:rsid w:val="086EA483"/>
    <w:rsid w:val="0872F765"/>
    <w:rsid w:val="088619B9"/>
    <w:rsid w:val="08EAB888"/>
    <w:rsid w:val="093D0791"/>
    <w:rsid w:val="0945019B"/>
    <w:rsid w:val="095DBD81"/>
    <w:rsid w:val="09D7B3AB"/>
    <w:rsid w:val="0A7C12A0"/>
    <w:rsid w:val="0A8E790D"/>
    <w:rsid w:val="0AFBCF5F"/>
    <w:rsid w:val="0B216649"/>
    <w:rsid w:val="0BA0B59F"/>
    <w:rsid w:val="0C3BC7E6"/>
    <w:rsid w:val="0C7BDD15"/>
    <w:rsid w:val="0D252F9E"/>
    <w:rsid w:val="0D38BA21"/>
    <w:rsid w:val="0E543196"/>
    <w:rsid w:val="0F0382E3"/>
    <w:rsid w:val="0F319837"/>
    <w:rsid w:val="1073353B"/>
    <w:rsid w:val="10CA6320"/>
    <w:rsid w:val="114F4E38"/>
    <w:rsid w:val="1194ACA0"/>
    <w:rsid w:val="11A2E5BA"/>
    <w:rsid w:val="11A55A45"/>
    <w:rsid w:val="130C8D4D"/>
    <w:rsid w:val="13A970EA"/>
    <w:rsid w:val="14898948"/>
    <w:rsid w:val="14F6A6D7"/>
    <w:rsid w:val="15184E4E"/>
    <w:rsid w:val="156499E7"/>
    <w:rsid w:val="157B0ABE"/>
    <w:rsid w:val="16A48207"/>
    <w:rsid w:val="16B41EAF"/>
    <w:rsid w:val="17953EB1"/>
    <w:rsid w:val="185A7BCD"/>
    <w:rsid w:val="18A2F188"/>
    <w:rsid w:val="18DC3FAE"/>
    <w:rsid w:val="1A4E7BE1"/>
    <w:rsid w:val="1A835C51"/>
    <w:rsid w:val="1B1E53D3"/>
    <w:rsid w:val="1B8564C3"/>
    <w:rsid w:val="1B90B5E5"/>
    <w:rsid w:val="1B96607B"/>
    <w:rsid w:val="1BA9DE42"/>
    <w:rsid w:val="1CA6EDD6"/>
    <w:rsid w:val="1CC63CEB"/>
    <w:rsid w:val="1CCDF7BB"/>
    <w:rsid w:val="1D2C8646"/>
    <w:rsid w:val="1DF04BC7"/>
    <w:rsid w:val="1E938EE4"/>
    <w:rsid w:val="1EA496A1"/>
    <w:rsid w:val="1F887F22"/>
    <w:rsid w:val="1F90934C"/>
    <w:rsid w:val="1FCC6808"/>
    <w:rsid w:val="2069171B"/>
    <w:rsid w:val="20BA5296"/>
    <w:rsid w:val="20BFFEE2"/>
    <w:rsid w:val="20FE44AC"/>
    <w:rsid w:val="21711258"/>
    <w:rsid w:val="218FA2D9"/>
    <w:rsid w:val="21B367C6"/>
    <w:rsid w:val="2204C1BC"/>
    <w:rsid w:val="232CD34F"/>
    <w:rsid w:val="234F0A08"/>
    <w:rsid w:val="235F9E1D"/>
    <w:rsid w:val="24379F5C"/>
    <w:rsid w:val="244DEDCD"/>
    <w:rsid w:val="246E0B7F"/>
    <w:rsid w:val="24BBD17E"/>
    <w:rsid w:val="25FA3C99"/>
    <w:rsid w:val="2634A7BF"/>
    <w:rsid w:val="26D153EB"/>
    <w:rsid w:val="2847AD5C"/>
    <w:rsid w:val="284B78E7"/>
    <w:rsid w:val="285412A3"/>
    <w:rsid w:val="286F38ED"/>
    <w:rsid w:val="28CB10C7"/>
    <w:rsid w:val="29575B8A"/>
    <w:rsid w:val="299553C3"/>
    <w:rsid w:val="299F764D"/>
    <w:rsid w:val="29C92CA8"/>
    <w:rsid w:val="2A0B094E"/>
    <w:rsid w:val="2B2CCD1E"/>
    <w:rsid w:val="2B4121AF"/>
    <w:rsid w:val="2B568B7C"/>
    <w:rsid w:val="2C4772D0"/>
    <w:rsid w:val="2C53040C"/>
    <w:rsid w:val="2C77190A"/>
    <w:rsid w:val="2CF0C830"/>
    <w:rsid w:val="2D42AA10"/>
    <w:rsid w:val="2D4A7E22"/>
    <w:rsid w:val="2D546B5D"/>
    <w:rsid w:val="2D765AD8"/>
    <w:rsid w:val="2DA42DF3"/>
    <w:rsid w:val="2E05413C"/>
    <w:rsid w:val="2F0F4D07"/>
    <w:rsid w:val="2F160B62"/>
    <w:rsid w:val="2FDE4E37"/>
    <w:rsid w:val="301492D2"/>
    <w:rsid w:val="301E29A8"/>
    <w:rsid w:val="3038EB20"/>
    <w:rsid w:val="3040A353"/>
    <w:rsid w:val="30D59568"/>
    <w:rsid w:val="3138BA76"/>
    <w:rsid w:val="3179EB07"/>
    <w:rsid w:val="31B9FA09"/>
    <w:rsid w:val="32779F16"/>
    <w:rsid w:val="33DFE29F"/>
    <w:rsid w:val="33F39EF2"/>
    <w:rsid w:val="348DECD4"/>
    <w:rsid w:val="34EE45C9"/>
    <w:rsid w:val="35FCA8FF"/>
    <w:rsid w:val="36ACA3F3"/>
    <w:rsid w:val="3702DB9E"/>
    <w:rsid w:val="38EA82DD"/>
    <w:rsid w:val="39958322"/>
    <w:rsid w:val="39B0DF16"/>
    <w:rsid w:val="39D545BD"/>
    <w:rsid w:val="39ECF0F1"/>
    <w:rsid w:val="3A0BFC16"/>
    <w:rsid w:val="3A117508"/>
    <w:rsid w:val="3A28E7CD"/>
    <w:rsid w:val="3B2F685E"/>
    <w:rsid w:val="3B5F32FF"/>
    <w:rsid w:val="3BA9C4B5"/>
    <w:rsid w:val="3BCBE42A"/>
    <w:rsid w:val="3C4C92E4"/>
    <w:rsid w:val="3D73CA52"/>
    <w:rsid w:val="4080372F"/>
    <w:rsid w:val="40D8CA22"/>
    <w:rsid w:val="413037B3"/>
    <w:rsid w:val="41F06433"/>
    <w:rsid w:val="44ABFE24"/>
    <w:rsid w:val="44B56792"/>
    <w:rsid w:val="44BD2247"/>
    <w:rsid w:val="44CD255C"/>
    <w:rsid w:val="46A1E5A6"/>
    <w:rsid w:val="474A4D23"/>
    <w:rsid w:val="47D7DD01"/>
    <w:rsid w:val="47E2383C"/>
    <w:rsid w:val="47ED0854"/>
    <w:rsid w:val="4830D053"/>
    <w:rsid w:val="483863CA"/>
    <w:rsid w:val="48958B84"/>
    <w:rsid w:val="48F44088"/>
    <w:rsid w:val="490D2F7A"/>
    <w:rsid w:val="490F1C61"/>
    <w:rsid w:val="4A24016A"/>
    <w:rsid w:val="4A645BF8"/>
    <w:rsid w:val="4A84565D"/>
    <w:rsid w:val="4A92228B"/>
    <w:rsid w:val="4AE93C5F"/>
    <w:rsid w:val="4B71CAF4"/>
    <w:rsid w:val="4C595EF2"/>
    <w:rsid w:val="4D8B6228"/>
    <w:rsid w:val="4DEA0774"/>
    <w:rsid w:val="4E5179C0"/>
    <w:rsid w:val="4E833428"/>
    <w:rsid w:val="4EF7728D"/>
    <w:rsid w:val="4EFC23EE"/>
    <w:rsid w:val="4F353CCC"/>
    <w:rsid w:val="4FED4A21"/>
    <w:rsid w:val="503B2C9D"/>
    <w:rsid w:val="50B82E61"/>
    <w:rsid w:val="50F6DB72"/>
    <w:rsid w:val="51038212"/>
    <w:rsid w:val="5159DD26"/>
    <w:rsid w:val="51891A82"/>
    <w:rsid w:val="51FE68F2"/>
    <w:rsid w:val="52713D1F"/>
    <w:rsid w:val="527EC5EE"/>
    <w:rsid w:val="53096C97"/>
    <w:rsid w:val="53144C6D"/>
    <w:rsid w:val="53822383"/>
    <w:rsid w:val="53F29620"/>
    <w:rsid w:val="5454F63A"/>
    <w:rsid w:val="547BE55B"/>
    <w:rsid w:val="559BD330"/>
    <w:rsid w:val="55F6D3A5"/>
    <w:rsid w:val="561B5F52"/>
    <w:rsid w:val="56300938"/>
    <w:rsid w:val="56381226"/>
    <w:rsid w:val="5670D38F"/>
    <w:rsid w:val="56959EE3"/>
    <w:rsid w:val="570B9FED"/>
    <w:rsid w:val="5792A406"/>
    <w:rsid w:val="57CC08DB"/>
    <w:rsid w:val="580B19A4"/>
    <w:rsid w:val="585433E0"/>
    <w:rsid w:val="586CA724"/>
    <w:rsid w:val="58D328E8"/>
    <w:rsid w:val="58D719E9"/>
    <w:rsid w:val="5942116D"/>
    <w:rsid w:val="59565DD2"/>
    <w:rsid w:val="59C289E9"/>
    <w:rsid w:val="59F00441"/>
    <w:rsid w:val="5A087785"/>
    <w:rsid w:val="5A7C4F04"/>
    <w:rsid w:val="5B0635F5"/>
    <w:rsid w:val="5BE1CDA7"/>
    <w:rsid w:val="5C0DEFB2"/>
    <w:rsid w:val="5C181F65"/>
    <w:rsid w:val="5C1D222B"/>
    <w:rsid w:val="5C661529"/>
    <w:rsid w:val="5D59E014"/>
    <w:rsid w:val="5D79B37C"/>
    <w:rsid w:val="5D9C0C84"/>
    <w:rsid w:val="5D9F7215"/>
    <w:rsid w:val="5DAE6D1D"/>
    <w:rsid w:val="5E2157B9"/>
    <w:rsid w:val="5E2AB527"/>
    <w:rsid w:val="5FA8A7D1"/>
    <w:rsid w:val="5FA9C36D"/>
    <w:rsid w:val="5FCAF886"/>
    <w:rsid w:val="5FCD2706"/>
    <w:rsid w:val="602A5ABD"/>
    <w:rsid w:val="60751211"/>
    <w:rsid w:val="60B2A102"/>
    <w:rsid w:val="6134BAA0"/>
    <w:rsid w:val="6168F767"/>
    <w:rsid w:val="61C62B1E"/>
    <w:rsid w:val="62E182E8"/>
    <w:rsid w:val="637B23DC"/>
    <w:rsid w:val="639F8BD6"/>
    <w:rsid w:val="6403BBFB"/>
    <w:rsid w:val="64170FED"/>
    <w:rsid w:val="64FDCBE0"/>
    <w:rsid w:val="652BE134"/>
    <w:rsid w:val="658E7854"/>
    <w:rsid w:val="65DF8836"/>
    <w:rsid w:val="66B2C49E"/>
    <w:rsid w:val="66E6DD0D"/>
    <w:rsid w:val="6729C66D"/>
    <w:rsid w:val="67D1976D"/>
    <w:rsid w:val="67DA486A"/>
    <w:rsid w:val="695E68D6"/>
    <w:rsid w:val="69768DE1"/>
    <w:rsid w:val="69D6729A"/>
    <w:rsid w:val="6A744C51"/>
    <w:rsid w:val="6A8E9ADB"/>
    <w:rsid w:val="6AA5B176"/>
    <w:rsid w:val="6AC79D2A"/>
    <w:rsid w:val="6AF00FD2"/>
    <w:rsid w:val="6C08F975"/>
    <w:rsid w:val="6C10600D"/>
    <w:rsid w:val="6C4030B9"/>
    <w:rsid w:val="6CFBA27B"/>
    <w:rsid w:val="6D2A4C79"/>
    <w:rsid w:val="6D7FA326"/>
    <w:rsid w:val="6DF59EC7"/>
    <w:rsid w:val="6E9CA693"/>
    <w:rsid w:val="6EA41E6E"/>
    <w:rsid w:val="6EE6D139"/>
    <w:rsid w:val="70351B9C"/>
    <w:rsid w:val="7098ADC1"/>
    <w:rsid w:val="70E71F38"/>
    <w:rsid w:val="716BE9EF"/>
    <w:rsid w:val="728FFCAC"/>
    <w:rsid w:val="73030F3D"/>
    <w:rsid w:val="731EBA76"/>
    <w:rsid w:val="73852649"/>
    <w:rsid w:val="73932AFA"/>
    <w:rsid w:val="73D5BC4D"/>
    <w:rsid w:val="74A02387"/>
    <w:rsid w:val="75228613"/>
    <w:rsid w:val="756B7C44"/>
    <w:rsid w:val="75718CAE"/>
    <w:rsid w:val="758AB50B"/>
    <w:rsid w:val="76364B41"/>
    <w:rsid w:val="76EBE380"/>
    <w:rsid w:val="774EB2D4"/>
    <w:rsid w:val="778C1C04"/>
    <w:rsid w:val="7910BB4C"/>
    <w:rsid w:val="795D5744"/>
    <w:rsid w:val="796A633B"/>
    <w:rsid w:val="79EF9ED4"/>
    <w:rsid w:val="7A0E5A47"/>
    <w:rsid w:val="7A355691"/>
    <w:rsid w:val="7B0E2122"/>
    <w:rsid w:val="7B75AA37"/>
    <w:rsid w:val="7B8B1EB4"/>
    <w:rsid w:val="7B90E650"/>
    <w:rsid w:val="7BF9F68F"/>
    <w:rsid w:val="7C061E3B"/>
    <w:rsid w:val="7CBA20D6"/>
    <w:rsid w:val="7D0FDCE1"/>
    <w:rsid w:val="7D1BCD79"/>
    <w:rsid w:val="7D7C9E93"/>
    <w:rsid w:val="7D9FFF9B"/>
    <w:rsid w:val="7E2F09AD"/>
    <w:rsid w:val="7E5641DF"/>
    <w:rsid w:val="7E779E73"/>
    <w:rsid w:val="7F1182FA"/>
    <w:rsid w:val="7FC38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E63F3"/>
  <w15:chartTrackingRefBased/>
  <w15:docId w15:val="{AFE0759D-2741-42BB-B338-282BCEA6E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20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1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9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9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92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20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8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3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45d672-6bd3-4f5b-917e-e1ae6c99c351">
      <Terms xmlns="http://schemas.microsoft.com/office/infopath/2007/PartnerControls"/>
    </lcf76f155ced4ddcb4097134ff3c332f>
    <TaxCatchAll xmlns="56146151-6fd3-49d9-8ab2-bc9a31222ca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990225DAB4B345B4AF812BE3E7E305" ma:contentTypeVersion="13" ma:contentTypeDescription="Skapa ett nytt dokument." ma:contentTypeScope="" ma:versionID="b4bb1790047fa452123b327d07c1e09d">
  <xsd:schema xmlns:xsd="http://www.w3.org/2001/XMLSchema" xmlns:xs="http://www.w3.org/2001/XMLSchema" xmlns:p="http://schemas.microsoft.com/office/2006/metadata/properties" xmlns:ns2="ea45d672-6bd3-4f5b-917e-e1ae6c99c351" xmlns:ns3="56146151-6fd3-49d9-8ab2-bc9a31222ca1" targetNamespace="http://schemas.microsoft.com/office/2006/metadata/properties" ma:root="true" ma:fieldsID="02b1efa62622b7e3e50287a3aa8e4100" ns2:_="" ns3:_="">
    <xsd:import namespace="ea45d672-6bd3-4f5b-917e-e1ae6c99c351"/>
    <xsd:import namespace="56146151-6fd3-49d9-8ab2-bc9a31222c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d672-6bd3-4f5b-917e-e1ae6c99c3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7dd8dd21-c52e-4982-9ace-c90e825206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46151-6fd3-49d9-8ab2-bc9a31222c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2bbab48-9cd1-466e-9735-5ec095a25542}" ma:internalName="TaxCatchAll" ma:showField="CatchAllData" ma:web="56146151-6fd3-49d9-8ab2-bc9a31222c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3A51FA-A843-4FCC-B9A9-8CD1413F622F}">
  <ds:schemaRefs>
    <ds:schemaRef ds:uri="http://schemas.microsoft.com/office/2006/metadata/properties"/>
    <ds:schemaRef ds:uri="http://schemas.microsoft.com/office/infopath/2007/PartnerControls"/>
    <ds:schemaRef ds:uri="ea45d672-6bd3-4f5b-917e-e1ae6c99c351"/>
    <ds:schemaRef ds:uri="56146151-6fd3-49d9-8ab2-bc9a31222ca1"/>
  </ds:schemaRefs>
</ds:datastoreItem>
</file>

<file path=customXml/itemProps2.xml><?xml version="1.0" encoding="utf-8"?>
<ds:datastoreItem xmlns:ds="http://schemas.openxmlformats.org/officeDocument/2006/customXml" ds:itemID="{99701658-46B2-46BB-AB67-941610E02CA6}"/>
</file>

<file path=customXml/itemProps3.xml><?xml version="1.0" encoding="utf-8"?>
<ds:datastoreItem xmlns:ds="http://schemas.openxmlformats.org/officeDocument/2006/customXml" ds:itemID="{F4907E0F-FD9C-4BB6-8885-99FBB209EF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702</Words>
  <Characters>14322</Characters>
  <Application>Microsoft Office Word</Application>
  <DocSecurity>0</DocSecurity>
  <Lines>119</Lines>
  <Paragraphs>33</Paragraphs>
  <ScaleCrop>false</ScaleCrop>
  <Company/>
  <LinksUpToDate>false</LinksUpToDate>
  <CharactersWithSpaces>1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e, Sophie</dc:creator>
  <cp:keywords/>
  <dc:description/>
  <cp:lastModifiedBy>Sofia Kjellström</cp:lastModifiedBy>
  <cp:revision>2</cp:revision>
  <dcterms:created xsi:type="dcterms:W3CDTF">2023-09-13T16:45:00Z</dcterms:created>
  <dcterms:modified xsi:type="dcterms:W3CDTF">2023-09-13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990225DAB4B345B4AF812BE3E7E305</vt:lpwstr>
  </property>
  <property fmtid="{D5CDD505-2E9C-101B-9397-08002B2CF9AE}" pid="3" name="MediaServiceImageTags">
    <vt:lpwstr/>
  </property>
</Properties>
</file>